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945E8" w14:textId="2917E172" w:rsidR="003750BB" w:rsidRPr="00DD155F" w:rsidRDefault="00CB19D3" w:rsidP="003750BB">
      <w:pPr>
        <w:jc w:val="center"/>
        <w:rPr>
          <w:rFonts w:ascii="Times New Roman" w:hAnsi="Times New Roman" w:cs="Times New Roman"/>
          <w:sz w:val="24"/>
          <w:szCs w:val="24"/>
        </w:rPr>
      </w:pPr>
      <w:r w:rsidRPr="00DD155F">
        <w:rPr>
          <w:rFonts w:ascii="Times New Roman" w:hAnsi="Times New Roman" w:cs="Times New Roman" w:hint="eastAsia"/>
          <w:sz w:val="24"/>
          <w:szCs w:val="24"/>
        </w:rPr>
        <w:t>Supplementary</w:t>
      </w:r>
      <w:r w:rsidRPr="00DD155F">
        <w:rPr>
          <w:rFonts w:ascii="Times New Roman" w:hAnsi="Times New Roman" w:cs="Times New Roman"/>
          <w:sz w:val="24"/>
          <w:szCs w:val="24"/>
        </w:rPr>
        <w:t xml:space="preserve"> </w:t>
      </w:r>
      <w:r w:rsidR="003750BB" w:rsidRPr="00DD155F">
        <w:rPr>
          <w:rFonts w:ascii="Times New Roman" w:hAnsi="Times New Roman" w:cs="Times New Roman"/>
          <w:sz w:val="24"/>
          <w:szCs w:val="24"/>
        </w:rPr>
        <w:t xml:space="preserve">Table </w:t>
      </w:r>
      <w:r w:rsidRPr="00DD155F">
        <w:rPr>
          <w:rFonts w:ascii="Times New Roman" w:hAnsi="Times New Roman" w:cs="Times New Roman"/>
          <w:sz w:val="24"/>
          <w:szCs w:val="24"/>
        </w:rPr>
        <w:t>1</w:t>
      </w:r>
      <w:r w:rsidR="003750BB" w:rsidRPr="00DD155F">
        <w:rPr>
          <w:rFonts w:ascii="Times New Roman" w:hAnsi="Times New Roman" w:cs="Times New Roman"/>
          <w:sz w:val="24"/>
          <w:szCs w:val="24"/>
        </w:rPr>
        <w:t>.</w:t>
      </w:r>
      <w:r w:rsidR="00EF6AFC" w:rsidRPr="00DD155F">
        <w:rPr>
          <w:rFonts w:ascii="Times New Roman" w:hAnsi="Times New Roman" w:cs="Times New Roman"/>
          <w:sz w:val="24"/>
          <w:szCs w:val="24"/>
        </w:rPr>
        <w:t xml:space="preserve"> </w:t>
      </w:r>
      <w:r w:rsidR="003750BB" w:rsidRPr="00DD155F">
        <w:rPr>
          <w:rFonts w:ascii="Times New Roman" w:hAnsi="Times New Roman" w:cs="Times New Roman"/>
          <w:sz w:val="24"/>
          <w:szCs w:val="24"/>
        </w:rPr>
        <w:t xml:space="preserve"> </w:t>
      </w:r>
      <w:r w:rsidRPr="00DD155F">
        <w:rPr>
          <w:rFonts w:ascii="Times New Roman" w:hAnsi="Times New Roman" w:cs="Times New Roman"/>
          <w:sz w:val="24"/>
          <w:szCs w:val="24"/>
        </w:rPr>
        <w:t>Univariable logistic regression analyses</w:t>
      </w:r>
      <w:r w:rsidR="003750BB" w:rsidRPr="00DD155F">
        <w:rPr>
          <w:rFonts w:ascii="Times New Roman" w:hAnsi="Times New Roman" w:cs="Times New Roman"/>
          <w:sz w:val="24"/>
          <w:szCs w:val="24"/>
        </w:rPr>
        <w:t xml:space="preserve"> </w:t>
      </w:r>
      <w:r w:rsidRPr="00DD155F">
        <w:rPr>
          <w:rFonts w:ascii="Times New Roman" w:hAnsi="Times New Roman" w:cs="Times New Roman"/>
          <w:sz w:val="24"/>
          <w:szCs w:val="24"/>
        </w:rPr>
        <w:t xml:space="preserve">for ARDS </w:t>
      </w:r>
      <w:r w:rsidR="00901EE0" w:rsidRPr="00DD155F">
        <w:rPr>
          <w:rFonts w:ascii="Times New Roman" w:hAnsi="Times New Roman" w:cs="Times New Roman"/>
          <w:sz w:val="24"/>
          <w:szCs w:val="24"/>
        </w:rPr>
        <w:t>in the development cohort</w:t>
      </w:r>
      <w:r w:rsidR="003750BB" w:rsidRPr="00DD155F">
        <w:rPr>
          <w:rFonts w:ascii="Times New Roman" w:hAnsi="Times New Roman" w:cs="Times New Roman"/>
          <w:sz w:val="24"/>
          <w:szCs w:val="24"/>
        </w:rPr>
        <w:t>.</w:t>
      </w:r>
    </w:p>
    <w:p w14:paraId="2BACA612" w14:textId="77777777" w:rsidR="003750BB" w:rsidRPr="00DD155F" w:rsidRDefault="003750BB">
      <w:pPr>
        <w:rPr>
          <w:sz w:val="24"/>
          <w:szCs w:val="24"/>
        </w:rPr>
      </w:pP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559"/>
        <w:gridCol w:w="2126"/>
        <w:gridCol w:w="1134"/>
      </w:tblGrid>
      <w:tr w:rsidR="007462BE" w:rsidRPr="00DD155F" w14:paraId="4CB1759A" w14:textId="4AAC4093" w:rsidTr="00BF5508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A34E4" w14:textId="0E45115B" w:rsidR="007462BE" w:rsidRPr="00DD155F" w:rsidRDefault="00F43B63" w:rsidP="00DD15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acto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BF15B" w14:textId="39B0B88A" w:rsidR="007462BE" w:rsidRPr="00DD155F" w:rsidRDefault="001419C2" w:rsidP="007462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CB19D3" w:rsidRPr="00DD15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72ACA" w14:textId="2B9E3392" w:rsidR="007462BE" w:rsidRPr="00DD155F" w:rsidRDefault="00CB19D3" w:rsidP="007462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61A0C" w14:textId="57AAE633" w:rsidR="007462BE" w:rsidRPr="00DD155F" w:rsidRDefault="007462BE" w:rsidP="007462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EC2195" w:rsidRPr="00DD155F" w14:paraId="6A262A47" w14:textId="33B03E59" w:rsidTr="00BF5508">
        <w:tc>
          <w:tcPr>
            <w:tcW w:w="3686" w:type="dxa"/>
            <w:vAlign w:val="center"/>
          </w:tcPr>
          <w:p w14:paraId="1B5DE954" w14:textId="1AA92D53" w:rsidR="00EC2195" w:rsidRPr="00DD155F" w:rsidRDefault="00F43B63" w:rsidP="00EC21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 xml:space="preserve">ender (male </w:t>
            </w:r>
            <w:r w:rsidR="001C383F" w:rsidRPr="00DD155F">
              <w:rPr>
                <w:rFonts w:ascii="Times New Roman" w:hAnsi="Times New Roman" w:cs="Times New Roman"/>
                <w:sz w:val="24"/>
                <w:szCs w:val="24"/>
              </w:rPr>
              <w:t>vs female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7CCD00D2" w14:textId="0B28E2AA" w:rsidR="00EC2195" w:rsidRPr="00DD155F" w:rsidRDefault="001C383F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485</w:t>
            </w:r>
          </w:p>
        </w:tc>
        <w:tc>
          <w:tcPr>
            <w:tcW w:w="2126" w:type="dxa"/>
            <w:vAlign w:val="center"/>
          </w:tcPr>
          <w:p w14:paraId="5FA5792A" w14:textId="2A4CEA43" w:rsidR="00EC2195" w:rsidRPr="00DD155F" w:rsidRDefault="001C383F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719-3.067</w:t>
            </w:r>
          </w:p>
        </w:tc>
        <w:tc>
          <w:tcPr>
            <w:tcW w:w="1134" w:type="dxa"/>
            <w:vAlign w:val="center"/>
          </w:tcPr>
          <w:p w14:paraId="0B54A0E5" w14:textId="6FE6C6FC" w:rsidR="00EC2195" w:rsidRPr="00DD155F" w:rsidRDefault="001C383F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285</w:t>
            </w:r>
          </w:p>
        </w:tc>
      </w:tr>
      <w:tr w:rsidR="00EC2195" w:rsidRPr="00DD155F" w14:paraId="5349F16B" w14:textId="77777777" w:rsidTr="00BF5508">
        <w:tc>
          <w:tcPr>
            <w:tcW w:w="3686" w:type="dxa"/>
            <w:vAlign w:val="center"/>
          </w:tcPr>
          <w:p w14:paraId="0814E3C7" w14:textId="5F48B986" w:rsidR="00EC2195" w:rsidRPr="00DD155F" w:rsidRDefault="001C383F" w:rsidP="00EC21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559" w:type="dxa"/>
            <w:vAlign w:val="center"/>
          </w:tcPr>
          <w:p w14:paraId="2472FC05" w14:textId="3FACAE1E" w:rsidR="00EC2195" w:rsidRPr="00DD155F" w:rsidRDefault="001C383F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2126" w:type="dxa"/>
            <w:vAlign w:val="center"/>
          </w:tcPr>
          <w:p w14:paraId="6A3B2487" w14:textId="185CF84C" w:rsidR="00EC2195" w:rsidRPr="00DD155F" w:rsidRDefault="001C383F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997-1.056</w:t>
            </w:r>
          </w:p>
        </w:tc>
        <w:tc>
          <w:tcPr>
            <w:tcW w:w="1134" w:type="dxa"/>
            <w:vAlign w:val="center"/>
          </w:tcPr>
          <w:p w14:paraId="79F551A4" w14:textId="6EF1F024" w:rsidR="00EC2195" w:rsidRPr="00DD155F" w:rsidRDefault="001C383F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</w:tr>
      <w:tr w:rsidR="00EC2195" w:rsidRPr="00DD155F" w14:paraId="5D4563CF" w14:textId="48AD2C62" w:rsidTr="00BF5508">
        <w:tc>
          <w:tcPr>
            <w:tcW w:w="3686" w:type="dxa"/>
            <w:vAlign w:val="center"/>
          </w:tcPr>
          <w:p w14:paraId="5530E6D2" w14:textId="0E54F481" w:rsidR="00EC2195" w:rsidRPr="00DD155F" w:rsidRDefault="001C383F" w:rsidP="00EC21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SA score (</w:t>
            </w:r>
            <w:r w:rsidRPr="00DD155F">
              <w:rPr>
                <w:rFonts w:ascii="Times New Roman" w:eastAsia="等线" w:hAnsi="Times New Roman" w:cs="Times New Roman"/>
                <w:sz w:val="24"/>
                <w:szCs w:val="24"/>
              </w:rPr>
              <w:t>Ⅲ vs Ⅰ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D155F">
              <w:rPr>
                <w:rFonts w:ascii="Times New Roman" w:eastAsia="等线" w:hAnsi="Times New Roman" w:cs="Times New Roman"/>
                <w:sz w:val="24"/>
                <w:szCs w:val="24"/>
              </w:rPr>
              <w:t>Ⅱ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5013D7E3" w14:textId="3E154582" w:rsidR="00EC2195" w:rsidRPr="00DD155F" w:rsidRDefault="001C383F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533</w:t>
            </w:r>
          </w:p>
        </w:tc>
        <w:tc>
          <w:tcPr>
            <w:tcW w:w="2126" w:type="dxa"/>
            <w:vAlign w:val="center"/>
          </w:tcPr>
          <w:p w14:paraId="244DF1E3" w14:textId="534A305A" w:rsidR="00EC2195" w:rsidRPr="00DD155F" w:rsidRDefault="001C383F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678-3.467</w:t>
            </w:r>
          </w:p>
        </w:tc>
        <w:tc>
          <w:tcPr>
            <w:tcW w:w="1134" w:type="dxa"/>
            <w:vAlign w:val="center"/>
          </w:tcPr>
          <w:p w14:paraId="368C9879" w14:textId="1141184F" w:rsidR="00EC2195" w:rsidRPr="00DD155F" w:rsidRDefault="001C383F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305</w:t>
            </w:r>
          </w:p>
        </w:tc>
      </w:tr>
      <w:tr w:rsidR="00C01555" w:rsidRPr="00DD155F" w14:paraId="658CBC71" w14:textId="77777777" w:rsidTr="00BF5508">
        <w:tc>
          <w:tcPr>
            <w:tcW w:w="3686" w:type="dxa"/>
            <w:vAlign w:val="center"/>
          </w:tcPr>
          <w:p w14:paraId="372BA29B" w14:textId="5910E044" w:rsidR="00C01555" w:rsidRPr="00DD155F" w:rsidRDefault="00C01555" w:rsidP="00EC2195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hild-Pugh (A vs B)</w:t>
            </w:r>
          </w:p>
        </w:tc>
        <w:tc>
          <w:tcPr>
            <w:tcW w:w="1559" w:type="dxa"/>
            <w:vAlign w:val="center"/>
          </w:tcPr>
          <w:p w14:paraId="2009E60F" w14:textId="63D3EFD2" w:rsidR="00C01555" w:rsidRPr="00DD155F" w:rsidRDefault="00C01555" w:rsidP="00EC219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1.787</w:t>
            </w:r>
          </w:p>
        </w:tc>
        <w:tc>
          <w:tcPr>
            <w:tcW w:w="2126" w:type="dxa"/>
            <w:vAlign w:val="center"/>
          </w:tcPr>
          <w:p w14:paraId="36CB8772" w14:textId="38E99CBA" w:rsidR="00C01555" w:rsidRPr="00DD155F" w:rsidRDefault="00C01555" w:rsidP="00EC219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505-6.330</w:t>
            </w:r>
          </w:p>
        </w:tc>
        <w:tc>
          <w:tcPr>
            <w:tcW w:w="1134" w:type="dxa"/>
            <w:vAlign w:val="center"/>
          </w:tcPr>
          <w:p w14:paraId="3917EA85" w14:textId="79C91CCD" w:rsidR="00C01555" w:rsidRPr="00DD155F" w:rsidRDefault="00C01555" w:rsidP="00EC219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</w:tr>
      <w:tr w:rsidR="00EC2195" w:rsidRPr="00DD155F" w14:paraId="7E192A79" w14:textId="4AC230E0" w:rsidTr="00BF5508">
        <w:tc>
          <w:tcPr>
            <w:tcW w:w="3686" w:type="dxa"/>
            <w:vAlign w:val="center"/>
          </w:tcPr>
          <w:p w14:paraId="4A12EDF1" w14:textId="6AD050DC" w:rsidR="00EC2195" w:rsidRPr="00DD155F" w:rsidRDefault="001C383F" w:rsidP="00EC21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NM stage (</w:t>
            </w:r>
            <w:r w:rsidRPr="00DD155F">
              <w:rPr>
                <w:rFonts w:ascii="Times New Roman" w:eastAsia="等线" w:hAnsi="Times New Roman" w:cs="Times New Roman"/>
                <w:sz w:val="24"/>
                <w:szCs w:val="24"/>
              </w:rPr>
              <w:t>Ⅲ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D155F">
              <w:rPr>
                <w:rFonts w:ascii="Times New Roman" w:eastAsia="等线" w:hAnsi="Times New Roman" w:cs="Times New Roman"/>
                <w:sz w:val="24"/>
                <w:szCs w:val="24"/>
              </w:rPr>
              <w:t>Ⅳ vs Ⅱ vs Ⅰ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533F060D" w14:textId="02DD1EAE" w:rsidR="00EC2195" w:rsidRPr="00DD155F" w:rsidRDefault="00A36095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496</w:t>
            </w:r>
          </w:p>
        </w:tc>
        <w:tc>
          <w:tcPr>
            <w:tcW w:w="2126" w:type="dxa"/>
            <w:vAlign w:val="center"/>
          </w:tcPr>
          <w:p w14:paraId="33D7EFD9" w14:textId="7EFA8367" w:rsidR="00EC2195" w:rsidRPr="00DD155F" w:rsidRDefault="00A36095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978-2.289</w:t>
            </w:r>
          </w:p>
        </w:tc>
        <w:tc>
          <w:tcPr>
            <w:tcW w:w="1134" w:type="dxa"/>
            <w:vAlign w:val="center"/>
          </w:tcPr>
          <w:p w14:paraId="16D9CFD4" w14:textId="77B5400E" w:rsidR="00EC2195" w:rsidRPr="00DD155F" w:rsidRDefault="00A36095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</w:tr>
      <w:tr w:rsidR="00EC2195" w:rsidRPr="00DD155F" w14:paraId="419E207B" w14:textId="3D06B24F" w:rsidTr="00BF5508">
        <w:tc>
          <w:tcPr>
            <w:tcW w:w="3686" w:type="dxa"/>
            <w:vAlign w:val="center"/>
          </w:tcPr>
          <w:p w14:paraId="267F7193" w14:textId="4E5E9FF1" w:rsidR="00EC2195" w:rsidRPr="00DD155F" w:rsidRDefault="00A36095" w:rsidP="00EC21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ypertension (Yes vs No)</w:t>
            </w:r>
          </w:p>
        </w:tc>
        <w:tc>
          <w:tcPr>
            <w:tcW w:w="1559" w:type="dxa"/>
            <w:vAlign w:val="center"/>
          </w:tcPr>
          <w:p w14:paraId="0234D392" w14:textId="7A139F24" w:rsidR="00EC2195" w:rsidRPr="00DD155F" w:rsidRDefault="00A36095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719</w:t>
            </w:r>
          </w:p>
        </w:tc>
        <w:tc>
          <w:tcPr>
            <w:tcW w:w="2126" w:type="dxa"/>
            <w:vAlign w:val="center"/>
          </w:tcPr>
          <w:p w14:paraId="3FA5403C" w14:textId="54CC2E83" w:rsidR="00EC2195" w:rsidRPr="00DD155F" w:rsidRDefault="00A36095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874-3.380</w:t>
            </w:r>
          </w:p>
        </w:tc>
        <w:tc>
          <w:tcPr>
            <w:tcW w:w="1134" w:type="dxa"/>
            <w:vAlign w:val="center"/>
          </w:tcPr>
          <w:p w14:paraId="44F366AD" w14:textId="63FF9A84" w:rsidR="00EC2195" w:rsidRPr="00DD155F" w:rsidRDefault="00A36095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116</w:t>
            </w:r>
          </w:p>
        </w:tc>
      </w:tr>
      <w:tr w:rsidR="00EC2195" w:rsidRPr="00DD155F" w14:paraId="5E6FA390" w14:textId="48B6DCDB" w:rsidTr="00BF5508">
        <w:tc>
          <w:tcPr>
            <w:tcW w:w="3686" w:type="dxa"/>
            <w:vAlign w:val="center"/>
          </w:tcPr>
          <w:p w14:paraId="6A50E1A1" w14:textId="61F74737" w:rsidR="00EC2195" w:rsidRPr="00DD155F" w:rsidRDefault="00D26C72" w:rsidP="00EC21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iabetes (Yes vs No)</w:t>
            </w:r>
          </w:p>
        </w:tc>
        <w:tc>
          <w:tcPr>
            <w:tcW w:w="1559" w:type="dxa"/>
            <w:vAlign w:val="center"/>
          </w:tcPr>
          <w:p w14:paraId="3BECBA40" w14:textId="24E2966B" w:rsidR="00EC2195" w:rsidRPr="00DD155F" w:rsidRDefault="00D26C72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775</w:t>
            </w:r>
          </w:p>
        </w:tc>
        <w:tc>
          <w:tcPr>
            <w:tcW w:w="2126" w:type="dxa"/>
            <w:vAlign w:val="center"/>
          </w:tcPr>
          <w:p w14:paraId="03B1FE26" w14:textId="1D1BCBF4" w:rsidR="00EC2195" w:rsidRPr="00DD155F" w:rsidRDefault="00D26C72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780-4.036</w:t>
            </w:r>
          </w:p>
        </w:tc>
        <w:tc>
          <w:tcPr>
            <w:tcW w:w="1134" w:type="dxa"/>
            <w:vAlign w:val="center"/>
          </w:tcPr>
          <w:p w14:paraId="2A438784" w14:textId="7B88190E" w:rsidR="00EC2195" w:rsidRPr="00DD155F" w:rsidRDefault="00D26C72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171</w:t>
            </w:r>
          </w:p>
        </w:tc>
      </w:tr>
      <w:tr w:rsidR="00EC2195" w:rsidRPr="00DD155F" w14:paraId="49B83537" w14:textId="7BB29124" w:rsidTr="00BF5508">
        <w:tc>
          <w:tcPr>
            <w:tcW w:w="3686" w:type="dxa"/>
            <w:vAlign w:val="center"/>
          </w:tcPr>
          <w:p w14:paraId="7BE2A825" w14:textId="087587F1" w:rsidR="00EC2195" w:rsidRPr="00DD155F" w:rsidRDefault="00D26C72" w:rsidP="00EC21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moking (Yes vs No)</w:t>
            </w:r>
          </w:p>
        </w:tc>
        <w:tc>
          <w:tcPr>
            <w:tcW w:w="1559" w:type="dxa"/>
            <w:vAlign w:val="center"/>
          </w:tcPr>
          <w:p w14:paraId="415995AB" w14:textId="1C5912AD" w:rsidR="00EC2195" w:rsidRPr="00DD155F" w:rsidRDefault="00D26C72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787</w:t>
            </w:r>
          </w:p>
        </w:tc>
        <w:tc>
          <w:tcPr>
            <w:tcW w:w="2126" w:type="dxa"/>
            <w:vAlign w:val="center"/>
          </w:tcPr>
          <w:p w14:paraId="24CF8F46" w14:textId="2F1F9D67" w:rsidR="00EC2195" w:rsidRPr="00DD155F" w:rsidRDefault="00D26C72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409-1.516</w:t>
            </w:r>
          </w:p>
        </w:tc>
        <w:tc>
          <w:tcPr>
            <w:tcW w:w="1134" w:type="dxa"/>
            <w:vAlign w:val="center"/>
          </w:tcPr>
          <w:p w14:paraId="0C770925" w14:textId="7AB0E868" w:rsidR="00EC2195" w:rsidRPr="00DD155F" w:rsidRDefault="00D26C72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474</w:t>
            </w:r>
          </w:p>
        </w:tc>
      </w:tr>
      <w:tr w:rsidR="00EC2195" w:rsidRPr="00DD155F" w14:paraId="5BD37C0C" w14:textId="77777777" w:rsidTr="00BF5508">
        <w:tc>
          <w:tcPr>
            <w:tcW w:w="3686" w:type="dxa"/>
            <w:vAlign w:val="center"/>
          </w:tcPr>
          <w:p w14:paraId="363A09AE" w14:textId="77B7785E" w:rsidR="00EC2195" w:rsidRPr="00DD155F" w:rsidRDefault="005D5452" w:rsidP="00EC21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 xml:space="preserve">Alcohol </w:t>
            </w:r>
            <w:r w:rsidR="00D26C72"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D26C72" w:rsidRPr="00DD155F">
              <w:rPr>
                <w:rFonts w:ascii="Times New Roman" w:hAnsi="Times New Roman" w:cs="Times New Roman"/>
                <w:sz w:val="24"/>
                <w:szCs w:val="24"/>
              </w:rPr>
              <w:t>rinking (Yes vs No)</w:t>
            </w:r>
          </w:p>
        </w:tc>
        <w:tc>
          <w:tcPr>
            <w:tcW w:w="1559" w:type="dxa"/>
            <w:vAlign w:val="center"/>
          </w:tcPr>
          <w:p w14:paraId="6B921FB1" w14:textId="2ACC1D1F" w:rsidR="00EC2195" w:rsidRPr="00DD155F" w:rsidRDefault="00D26C72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815</w:t>
            </w:r>
          </w:p>
        </w:tc>
        <w:tc>
          <w:tcPr>
            <w:tcW w:w="2126" w:type="dxa"/>
            <w:vAlign w:val="center"/>
          </w:tcPr>
          <w:p w14:paraId="5FD6AE14" w14:textId="71B537EB" w:rsidR="00EC2195" w:rsidRPr="00DD155F" w:rsidRDefault="00D26C72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406-1.632</w:t>
            </w:r>
          </w:p>
        </w:tc>
        <w:tc>
          <w:tcPr>
            <w:tcW w:w="1134" w:type="dxa"/>
            <w:vAlign w:val="center"/>
          </w:tcPr>
          <w:p w14:paraId="49E11AF1" w14:textId="7F6BFFE5" w:rsidR="00EC2195" w:rsidRPr="00DD155F" w:rsidRDefault="00D26C72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563</w:t>
            </w:r>
          </w:p>
        </w:tc>
      </w:tr>
      <w:tr w:rsidR="00EC2195" w:rsidRPr="00DD155F" w14:paraId="6891483C" w14:textId="4DA675AE" w:rsidTr="00BF5508">
        <w:tc>
          <w:tcPr>
            <w:tcW w:w="3686" w:type="dxa"/>
            <w:vAlign w:val="center"/>
          </w:tcPr>
          <w:p w14:paraId="6D252D98" w14:textId="50BAA5B9" w:rsidR="00EC2195" w:rsidRPr="00DD155F" w:rsidRDefault="005D5452" w:rsidP="00EC21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Viral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 xml:space="preserve"> hepatitis (Yes vs No)</w:t>
            </w:r>
          </w:p>
        </w:tc>
        <w:tc>
          <w:tcPr>
            <w:tcW w:w="1559" w:type="dxa"/>
            <w:vAlign w:val="center"/>
          </w:tcPr>
          <w:p w14:paraId="4653049F" w14:textId="26B766B9" w:rsidR="00EC2195" w:rsidRPr="00DD155F" w:rsidRDefault="005D5452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726</w:t>
            </w:r>
          </w:p>
        </w:tc>
        <w:tc>
          <w:tcPr>
            <w:tcW w:w="2126" w:type="dxa"/>
            <w:vAlign w:val="center"/>
          </w:tcPr>
          <w:p w14:paraId="79E530E2" w14:textId="1A225D1F" w:rsidR="00EC2195" w:rsidRPr="00DD155F" w:rsidRDefault="005D5452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366-1.442</w:t>
            </w:r>
          </w:p>
        </w:tc>
        <w:tc>
          <w:tcPr>
            <w:tcW w:w="1134" w:type="dxa"/>
            <w:vAlign w:val="center"/>
          </w:tcPr>
          <w:p w14:paraId="05FD789E" w14:textId="0D7F87C6" w:rsidR="00EC2195" w:rsidRPr="00DD155F" w:rsidRDefault="005D5452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361</w:t>
            </w:r>
          </w:p>
        </w:tc>
      </w:tr>
      <w:tr w:rsidR="00BC577B" w:rsidRPr="00DD155F" w14:paraId="04921C90" w14:textId="77777777" w:rsidTr="00BF5508">
        <w:tc>
          <w:tcPr>
            <w:tcW w:w="3686" w:type="dxa"/>
            <w:vAlign w:val="center"/>
          </w:tcPr>
          <w:p w14:paraId="74E52A55" w14:textId="22F5E659" w:rsidR="00BC577B" w:rsidRPr="00DD155F" w:rsidRDefault="00BC577B" w:rsidP="00EC21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BV-DNA &lt; 50IU/ml (Yes vs No)</w:t>
            </w:r>
          </w:p>
        </w:tc>
        <w:tc>
          <w:tcPr>
            <w:tcW w:w="1559" w:type="dxa"/>
            <w:vAlign w:val="center"/>
          </w:tcPr>
          <w:p w14:paraId="1695F844" w14:textId="34BC6360" w:rsidR="00BC577B" w:rsidRPr="00DD155F" w:rsidRDefault="00BC577B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866</w:t>
            </w:r>
          </w:p>
        </w:tc>
        <w:tc>
          <w:tcPr>
            <w:tcW w:w="2126" w:type="dxa"/>
            <w:vAlign w:val="center"/>
          </w:tcPr>
          <w:p w14:paraId="12620613" w14:textId="3601EEE8" w:rsidR="00BC577B" w:rsidRPr="00DD155F" w:rsidRDefault="00BC577B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462-1.621</w:t>
            </w:r>
          </w:p>
        </w:tc>
        <w:tc>
          <w:tcPr>
            <w:tcW w:w="1134" w:type="dxa"/>
            <w:vAlign w:val="center"/>
          </w:tcPr>
          <w:p w14:paraId="558FB150" w14:textId="771A747F" w:rsidR="00BC577B" w:rsidRPr="00DD155F" w:rsidRDefault="00BC577B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652</w:t>
            </w:r>
          </w:p>
        </w:tc>
      </w:tr>
      <w:tr w:rsidR="00EC2195" w:rsidRPr="00DD155F" w14:paraId="5950D9B7" w14:textId="77777777" w:rsidTr="00BF5508">
        <w:tc>
          <w:tcPr>
            <w:tcW w:w="3686" w:type="dxa"/>
            <w:vAlign w:val="center"/>
          </w:tcPr>
          <w:p w14:paraId="73266D3E" w14:textId="3DA3096C" w:rsidR="00EC2195" w:rsidRPr="00DD155F" w:rsidRDefault="005D5452" w:rsidP="00EC21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Cirrhosis (Yes vs No)</w:t>
            </w:r>
          </w:p>
        </w:tc>
        <w:tc>
          <w:tcPr>
            <w:tcW w:w="1559" w:type="dxa"/>
            <w:vAlign w:val="center"/>
          </w:tcPr>
          <w:p w14:paraId="2439D052" w14:textId="25980337" w:rsidR="00EC2195" w:rsidRPr="00DD155F" w:rsidRDefault="005D5452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2126" w:type="dxa"/>
            <w:vAlign w:val="center"/>
          </w:tcPr>
          <w:p w14:paraId="58F9A9BD" w14:textId="455B4874" w:rsidR="00EC2195" w:rsidRPr="00DD155F" w:rsidRDefault="005D5452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574-2.014</w:t>
            </w:r>
          </w:p>
        </w:tc>
        <w:tc>
          <w:tcPr>
            <w:tcW w:w="1134" w:type="dxa"/>
            <w:vAlign w:val="center"/>
          </w:tcPr>
          <w:p w14:paraId="7CF18A3A" w14:textId="4978DC09" w:rsidR="00EC2195" w:rsidRPr="00DD155F" w:rsidRDefault="005D5452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820</w:t>
            </w:r>
          </w:p>
        </w:tc>
      </w:tr>
      <w:tr w:rsidR="00EC2195" w:rsidRPr="00DD155F" w14:paraId="637A5EAD" w14:textId="77777777" w:rsidTr="00BF5508">
        <w:tc>
          <w:tcPr>
            <w:tcW w:w="3686" w:type="dxa"/>
            <w:vAlign w:val="center"/>
          </w:tcPr>
          <w:p w14:paraId="74B3926B" w14:textId="29F8F2E5" w:rsidR="00EC2195" w:rsidRPr="00DD155F" w:rsidRDefault="005F35F7" w:rsidP="00EC21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VTT (Yes vs No)</w:t>
            </w:r>
          </w:p>
        </w:tc>
        <w:tc>
          <w:tcPr>
            <w:tcW w:w="1559" w:type="dxa"/>
            <w:vAlign w:val="center"/>
          </w:tcPr>
          <w:p w14:paraId="280505AA" w14:textId="24A6C62D" w:rsidR="00EC2195" w:rsidRPr="00DD155F" w:rsidRDefault="005F35F7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612</w:t>
            </w:r>
          </w:p>
        </w:tc>
        <w:tc>
          <w:tcPr>
            <w:tcW w:w="2126" w:type="dxa"/>
            <w:vAlign w:val="center"/>
          </w:tcPr>
          <w:p w14:paraId="63B708B9" w14:textId="1E9EC465" w:rsidR="00EC2195" w:rsidRPr="00DD155F" w:rsidRDefault="005F35F7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142-2.643</w:t>
            </w:r>
          </w:p>
        </w:tc>
        <w:tc>
          <w:tcPr>
            <w:tcW w:w="1134" w:type="dxa"/>
            <w:vAlign w:val="center"/>
          </w:tcPr>
          <w:p w14:paraId="7FD6835C" w14:textId="78540D71" w:rsidR="00EC2195" w:rsidRPr="00DD155F" w:rsidRDefault="005F35F7" w:rsidP="00EC2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511</w:t>
            </w:r>
          </w:p>
        </w:tc>
      </w:tr>
      <w:tr w:rsidR="005F35F7" w:rsidRPr="00DD155F" w14:paraId="1D28A43E" w14:textId="77777777" w:rsidTr="00BF5508">
        <w:tc>
          <w:tcPr>
            <w:tcW w:w="3686" w:type="dxa"/>
            <w:vAlign w:val="center"/>
          </w:tcPr>
          <w:p w14:paraId="4D9AF4EE" w14:textId="41D7E605" w:rsidR="005F35F7" w:rsidRPr="00DD155F" w:rsidRDefault="005F35F7" w:rsidP="005F35F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tal hypertension (Yes vs No)</w:t>
            </w:r>
          </w:p>
        </w:tc>
        <w:tc>
          <w:tcPr>
            <w:tcW w:w="1559" w:type="dxa"/>
            <w:vAlign w:val="center"/>
          </w:tcPr>
          <w:p w14:paraId="4CB336C3" w14:textId="3385E961" w:rsidR="005F35F7" w:rsidRPr="00DD155F" w:rsidRDefault="005F35F7" w:rsidP="005F35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65</w:t>
            </w:r>
          </w:p>
        </w:tc>
        <w:tc>
          <w:tcPr>
            <w:tcW w:w="2126" w:type="dxa"/>
            <w:vAlign w:val="center"/>
          </w:tcPr>
          <w:p w14:paraId="1248AAB0" w14:textId="6F03B15F" w:rsidR="005F35F7" w:rsidRPr="00DD155F" w:rsidRDefault="005F35F7" w:rsidP="005F35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52-6.454</w:t>
            </w:r>
          </w:p>
        </w:tc>
        <w:tc>
          <w:tcPr>
            <w:tcW w:w="1134" w:type="dxa"/>
            <w:vAlign w:val="center"/>
          </w:tcPr>
          <w:p w14:paraId="08C8DF3C" w14:textId="6EE881D2" w:rsidR="005F35F7" w:rsidRPr="00DD155F" w:rsidRDefault="005F35F7" w:rsidP="005F35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5F35F7" w:rsidRPr="00DD155F" w14:paraId="77D53B86" w14:textId="68090828" w:rsidTr="00BF5508">
        <w:tc>
          <w:tcPr>
            <w:tcW w:w="3686" w:type="dxa"/>
            <w:vAlign w:val="center"/>
          </w:tcPr>
          <w:p w14:paraId="4403A4DB" w14:textId="30F2B658" w:rsidR="005F35F7" w:rsidRPr="00DD155F" w:rsidRDefault="005F35F7" w:rsidP="005F35F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or size</w:t>
            </w:r>
          </w:p>
        </w:tc>
        <w:tc>
          <w:tcPr>
            <w:tcW w:w="1559" w:type="dxa"/>
            <w:vAlign w:val="center"/>
          </w:tcPr>
          <w:p w14:paraId="5AD84949" w14:textId="45E6BCF9" w:rsidR="005F35F7" w:rsidRPr="00DD155F" w:rsidRDefault="005F35F7" w:rsidP="005F35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82</w:t>
            </w:r>
          </w:p>
        </w:tc>
        <w:tc>
          <w:tcPr>
            <w:tcW w:w="2126" w:type="dxa"/>
            <w:vAlign w:val="center"/>
          </w:tcPr>
          <w:p w14:paraId="36806CA8" w14:textId="21EAB121" w:rsidR="005F35F7" w:rsidRPr="00DD155F" w:rsidRDefault="005F35F7" w:rsidP="005F35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9-1.160</w:t>
            </w:r>
          </w:p>
        </w:tc>
        <w:tc>
          <w:tcPr>
            <w:tcW w:w="1134" w:type="dxa"/>
            <w:vAlign w:val="center"/>
          </w:tcPr>
          <w:p w14:paraId="3D8AE0AA" w14:textId="1CBBBAF7" w:rsidR="005F35F7" w:rsidRPr="00DD155F" w:rsidRDefault="005F35F7" w:rsidP="005F35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6</w:t>
            </w:r>
          </w:p>
        </w:tc>
      </w:tr>
      <w:tr w:rsidR="005F35F7" w:rsidRPr="00DD155F" w14:paraId="79A55CA0" w14:textId="77777777" w:rsidTr="00BF5508">
        <w:tc>
          <w:tcPr>
            <w:tcW w:w="3686" w:type="dxa"/>
            <w:vAlign w:val="center"/>
          </w:tcPr>
          <w:p w14:paraId="6C87916B" w14:textId="17D1B758" w:rsidR="005F35F7" w:rsidRPr="00DD155F" w:rsidRDefault="00D7032B" w:rsidP="005F35F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ation time</w:t>
            </w:r>
          </w:p>
        </w:tc>
        <w:tc>
          <w:tcPr>
            <w:tcW w:w="1559" w:type="dxa"/>
            <w:vAlign w:val="center"/>
          </w:tcPr>
          <w:p w14:paraId="27E2B2B4" w14:textId="0D193810" w:rsidR="005F35F7" w:rsidRPr="00DD155F" w:rsidRDefault="00D7032B" w:rsidP="005F35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6</w:t>
            </w:r>
          </w:p>
        </w:tc>
        <w:tc>
          <w:tcPr>
            <w:tcW w:w="2126" w:type="dxa"/>
            <w:vAlign w:val="center"/>
          </w:tcPr>
          <w:p w14:paraId="3EEE6E8B" w14:textId="4D118620" w:rsidR="005F35F7" w:rsidRPr="00DD155F" w:rsidRDefault="00D7032B" w:rsidP="005F35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4-1.009</w:t>
            </w:r>
          </w:p>
        </w:tc>
        <w:tc>
          <w:tcPr>
            <w:tcW w:w="1134" w:type="dxa"/>
            <w:vAlign w:val="center"/>
          </w:tcPr>
          <w:p w14:paraId="5C13AB74" w14:textId="5CE891A9" w:rsidR="005F35F7" w:rsidRPr="00DD155F" w:rsidRDefault="00D7032B" w:rsidP="005F35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</w:t>
            </w:r>
          </w:p>
        </w:tc>
      </w:tr>
      <w:tr w:rsidR="005F35F7" w:rsidRPr="00DD155F" w14:paraId="53E55886" w14:textId="13D9B672" w:rsidTr="00BF5508">
        <w:tc>
          <w:tcPr>
            <w:tcW w:w="3686" w:type="dxa"/>
            <w:vAlign w:val="center"/>
          </w:tcPr>
          <w:p w14:paraId="77807B53" w14:textId="775A40B1" w:rsidR="005F35F7" w:rsidRPr="00DD155F" w:rsidRDefault="00D7032B" w:rsidP="005F35F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ume of bleeding</w:t>
            </w:r>
          </w:p>
        </w:tc>
        <w:tc>
          <w:tcPr>
            <w:tcW w:w="1559" w:type="dxa"/>
            <w:vAlign w:val="center"/>
          </w:tcPr>
          <w:p w14:paraId="170807D4" w14:textId="1A8CA502" w:rsidR="005F35F7" w:rsidRPr="00DD155F" w:rsidRDefault="00D7032B" w:rsidP="005F35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2126" w:type="dxa"/>
            <w:vAlign w:val="center"/>
          </w:tcPr>
          <w:p w14:paraId="2A21206A" w14:textId="27AA3C44" w:rsidR="005F35F7" w:rsidRPr="00DD155F" w:rsidRDefault="00D7032B" w:rsidP="005F35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-1.002</w:t>
            </w:r>
          </w:p>
        </w:tc>
        <w:tc>
          <w:tcPr>
            <w:tcW w:w="1134" w:type="dxa"/>
            <w:vAlign w:val="center"/>
          </w:tcPr>
          <w:p w14:paraId="22390157" w14:textId="1FB8AB43" w:rsidR="005F35F7" w:rsidRPr="00DD155F" w:rsidRDefault="00D7032B" w:rsidP="005F35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5F35F7" w:rsidRPr="00DD155F" w14:paraId="71EFFB2E" w14:textId="7FF53CD8" w:rsidTr="00BF5508">
        <w:tc>
          <w:tcPr>
            <w:tcW w:w="3686" w:type="dxa"/>
            <w:vAlign w:val="center"/>
          </w:tcPr>
          <w:p w14:paraId="5CA35EBB" w14:textId="395CC384" w:rsidR="005F35F7" w:rsidRPr="00DD155F" w:rsidRDefault="00152B5E" w:rsidP="005F35F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transfusion</w:t>
            </w:r>
          </w:p>
        </w:tc>
        <w:tc>
          <w:tcPr>
            <w:tcW w:w="1559" w:type="dxa"/>
            <w:vAlign w:val="center"/>
          </w:tcPr>
          <w:p w14:paraId="027608A0" w14:textId="2E25CF6D" w:rsidR="005F35F7" w:rsidRPr="00DD155F" w:rsidRDefault="00152B5E" w:rsidP="005F35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2</w:t>
            </w:r>
          </w:p>
        </w:tc>
        <w:tc>
          <w:tcPr>
            <w:tcW w:w="2126" w:type="dxa"/>
            <w:vAlign w:val="center"/>
          </w:tcPr>
          <w:p w14:paraId="053589B1" w14:textId="05EF8CDE" w:rsidR="005F35F7" w:rsidRPr="00DD155F" w:rsidRDefault="00152B5E" w:rsidP="005F35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-1.003</w:t>
            </w:r>
          </w:p>
        </w:tc>
        <w:tc>
          <w:tcPr>
            <w:tcW w:w="1134" w:type="dxa"/>
            <w:vAlign w:val="center"/>
          </w:tcPr>
          <w:p w14:paraId="7E2C2D4A" w14:textId="4B704C9F" w:rsidR="005F35F7" w:rsidRPr="00DD155F" w:rsidRDefault="00152B5E" w:rsidP="005F35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2</w:t>
            </w:r>
          </w:p>
        </w:tc>
      </w:tr>
      <w:tr w:rsidR="005F35F7" w:rsidRPr="00DD155F" w14:paraId="70D4D0FB" w14:textId="77777777" w:rsidTr="00BF5508">
        <w:tc>
          <w:tcPr>
            <w:tcW w:w="3686" w:type="dxa"/>
            <w:vAlign w:val="center"/>
          </w:tcPr>
          <w:p w14:paraId="17D38707" w14:textId="726A9DE1" w:rsidR="005F35F7" w:rsidRPr="00DD155F" w:rsidRDefault="00152B5E" w:rsidP="005F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BC transfusion</w:t>
            </w:r>
          </w:p>
        </w:tc>
        <w:tc>
          <w:tcPr>
            <w:tcW w:w="1559" w:type="dxa"/>
            <w:vAlign w:val="center"/>
          </w:tcPr>
          <w:p w14:paraId="28EFCD58" w14:textId="4407C6D0" w:rsidR="005F35F7" w:rsidRPr="00DD155F" w:rsidRDefault="00152B5E" w:rsidP="005F3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126" w:type="dxa"/>
            <w:vAlign w:val="center"/>
          </w:tcPr>
          <w:p w14:paraId="12A56C7B" w14:textId="13ABAACB" w:rsidR="005F35F7" w:rsidRPr="00DD155F" w:rsidRDefault="00152B5E" w:rsidP="005F3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000-1.001</w:t>
            </w:r>
          </w:p>
        </w:tc>
        <w:tc>
          <w:tcPr>
            <w:tcW w:w="1134" w:type="dxa"/>
            <w:vAlign w:val="center"/>
          </w:tcPr>
          <w:p w14:paraId="6F3F7768" w14:textId="5B31E5A2" w:rsidR="005F35F7" w:rsidRPr="00DD155F" w:rsidRDefault="00152B5E" w:rsidP="005F3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065</w:t>
            </w:r>
          </w:p>
        </w:tc>
      </w:tr>
      <w:tr w:rsidR="005F35F7" w:rsidRPr="00DD155F" w14:paraId="26057CE7" w14:textId="77777777" w:rsidTr="00BF5508">
        <w:tc>
          <w:tcPr>
            <w:tcW w:w="3686" w:type="dxa"/>
            <w:vAlign w:val="center"/>
          </w:tcPr>
          <w:p w14:paraId="59EDBC72" w14:textId="45FD434D" w:rsidR="005F35F7" w:rsidRPr="00DD155F" w:rsidRDefault="00BC577B" w:rsidP="005F35F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ystalloid fluid</w:t>
            </w:r>
          </w:p>
        </w:tc>
        <w:tc>
          <w:tcPr>
            <w:tcW w:w="1559" w:type="dxa"/>
            <w:vAlign w:val="center"/>
          </w:tcPr>
          <w:p w14:paraId="1063418D" w14:textId="01143202" w:rsidR="005F35F7" w:rsidRPr="00DD155F" w:rsidRDefault="00BC577B" w:rsidP="005F35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2126" w:type="dxa"/>
            <w:vAlign w:val="center"/>
          </w:tcPr>
          <w:p w14:paraId="4AD6736C" w14:textId="3A6FDBFE" w:rsidR="005F35F7" w:rsidRPr="00DD155F" w:rsidRDefault="00BC577B" w:rsidP="005F35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-1.001</w:t>
            </w:r>
          </w:p>
        </w:tc>
        <w:tc>
          <w:tcPr>
            <w:tcW w:w="1134" w:type="dxa"/>
            <w:vAlign w:val="center"/>
          </w:tcPr>
          <w:p w14:paraId="2016CEBA" w14:textId="306ED9E2" w:rsidR="005F35F7" w:rsidRPr="00DD155F" w:rsidRDefault="00BC577B" w:rsidP="005F35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0</w:t>
            </w:r>
          </w:p>
        </w:tc>
      </w:tr>
      <w:tr w:rsidR="005F35F7" w:rsidRPr="00DD155F" w14:paraId="2565F7DB" w14:textId="77777777" w:rsidTr="00BF5508">
        <w:trPr>
          <w:trHeight w:val="64"/>
        </w:trPr>
        <w:tc>
          <w:tcPr>
            <w:tcW w:w="3686" w:type="dxa"/>
            <w:vAlign w:val="center"/>
          </w:tcPr>
          <w:p w14:paraId="60091251" w14:textId="02E09339" w:rsidR="005F35F7" w:rsidRPr="00DD155F" w:rsidRDefault="00BC577B" w:rsidP="005F35F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oidal fluid</w:t>
            </w:r>
          </w:p>
        </w:tc>
        <w:tc>
          <w:tcPr>
            <w:tcW w:w="1559" w:type="dxa"/>
            <w:vAlign w:val="center"/>
          </w:tcPr>
          <w:p w14:paraId="5710901B" w14:textId="582EE34D" w:rsidR="005F35F7" w:rsidRPr="00DD155F" w:rsidRDefault="00BC577B" w:rsidP="005F35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2126" w:type="dxa"/>
            <w:vAlign w:val="center"/>
          </w:tcPr>
          <w:p w14:paraId="31753E1E" w14:textId="3EE0A705" w:rsidR="005F35F7" w:rsidRPr="00DD155F" w:rsidRDefault="00BC577B" w:rsidP="005F35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-1.002</w:t>
            </w:r>
          </w:p>
        </w:tc>
        <w:tc>
          <w:tcPr>
            <w:tcW w:w="1134" w:type="dxa"/>
            <w:vAlign w:val="center"/>
          </w:tcPr>
          <w:p w14:paraId="79DCC45C" w14:textId="12B970C1" w:rsidR="005F35F7" w:rsidRPr="00DD155F" w:rsidRDefault="00BC577B" w:rsidP="005F35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2</w:t>
            </w:r>
          </w:p>
        </w:tc>
      </w:tr>
      <w:tr w:rsidR="00DD155F" w:rsidRPr="00DD155F" w14:paraId="31EFB77E" w14:textId="77777777" w:rsidTr="00BF5508">
        <w:trPr>
          <w:trHeight w:val="283"/>
        </w:trPr>
        <w:tc>
          <w:tcPr>
            <w:tcW w:w="3686" w:type="dxa"/>
            <w:vAlign w:val="center"/>
          </w:tcPr>
          <w:p w14:paraId="7F5B4E55" w14:textId="18D84AA3" w:rsidR="00DD155F" w:rsidRPr="00BF5508" w:rsidRDefault="00BF5508" w:rsidP="00DD15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508">
              <w:rPr>
                <w:rFonts w:ascii="Times New Roman" w:hAnsi="Times New Roman" w:cs="Times New Roman"/>
                <w:sz w:val="24"/>
                <w:szCs w:val="24"/>
              </w:rPr>
              <w:t>AP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550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5508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proofErr w:type="spellStart"/>
            <w:r w:rsidRPr="00BF5508">
              <w:rPr>
                <w:rFonts w:ascii="Times New Roman" w:hAnsi="Times New Roman" w:cs="Times New Roman"/>
                <w:sz w:val="24"/>
                <w:szCs w:val="24"/>
              </w:rPr>
              <w:t>mAU</w:t>
            </w:r>
            <w:proofErr w:type="spellEnd"/>
            <w:r w:rsidRPr="00BF5508">
              <w:rPr>
                <w:rFonts w:ascii="Times New Roman" w:hAnsi="Times New Roman" w:cs="Times New Roman"/>
                <w:sz w:val="24"/>
                <w:szCs w:val="24"/>
              </w:rPr>
              <w:t>/ml (Yes vs No)</w:t>
            </w:r>
          </w:p>
        </w:tc>
        <w:tc>
          <w:tcPr>
            <w:tcW w:w="1559" w:type="dxa"/>
            <w:vAlign w:val="center"/>
          </w:tcPr>
          <w:p w14:paraId="6CD9194C" w14:textId="3414F4F4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766</w:t>
            </w:r>
          </w:p>
        </w:tc>
        <w:tc>
          <w:tcPr>
            <w:tcW w:w="2126" w:type="dxa"/>
            <w:vAlign w:val="center"/>
          </w:tcPr>
          <w:p w14:paraId="5FAC73B7" w14:textId="1B0E2D95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383-1.536</w:t>
            </w:r>
          </w:p>
        </w:tc>
        <w:tc>
          <w:tcPr>
            <w:tcW w:w="1134" w:type="dxa"/>
            <w:vAlign w:val="center"/>
          </w:tcPr>
          <w:p w14:paraId="75E01E1A" w14:textId="04771959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453</w:t>
            </w:r>
          </w:p>
        </w:tc>
      </w:tr>
      <w:tr w:rsidR="00DD155F" w:rsidRPr="00DD155F" w14:paraId="14398E2C" w14:textId="77777777" w:rsidTr="00BF5508">
        <w:tc>
          <w:tcPr>
            <w:tcW w:w="3686" w:type="dxa"/>
            <w:vAlign w:val="center"/>
          </w:tcPr>
          <w:p w14:paraId="0E4B0291" w14:textId="64C07C97" w:rsidR="00DD155F" w:rsidRPr="00DD155F" w:rsidRDefault="00DD155F" w:rsidP="00DD15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BIL (pre-operation)</w:t>
            </w:r>
          </w:p>
        </w:tc>
        <w:tc>
          <w:tcPr>
            <w:tcW w:w="1559" w:type="dxa"/>
            <w:vAlign w:val="center"/>
          </w:tcPr>
          <w:p w14:paraId="6EAE22E7" w14:textId="65480E39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2126" w:type="dxa"/>
            <w:vAlign w:val="center"/>
          </w:tcPr>
          <w:p w14:paraId="297DFAE5" w14:textId="35C7E98C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996-1.032</w:t>
            </w:r>
          </w:p>
        </w:tc>
        <w:tc>
          <w:tcPr>
            <w:tcW w:w="1134" w:type="dxa"/>
            <w:vAlign w:val="center"/>
          </w:tcPr>
          <w:p w14:paraId="610EEA26" w14:textId="08459AE5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118</w:t>
            </w:r>
          </w:p>
        </w:tc>
      </w:tr>
      <w:tr w:rsidR="00DD155F" w:rsidRPr="00DD155F" w14:paraId="2759D71E" w14:textId="77777777" w:rsidTr="00BF5508">
        <w:tc>
          <w:tcPr>
            <w:tcW w:w="3686" w:type="dxa"/>
            <w:vAlign w:val="center"/>
          </w:tcPr>
          <w:p w14:paraId="02855FAB" w14:textId="61955C74" w:rsidR="00DD155F" w:rsidRPr="00DD155F" w:rsidRDefault="00DD155F" w:rsidP="00DD15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L (post-operation)</w:t>
            </w:r>
          </w:p>
        </w:tc>
        <w:tc>
          <w:tcPr>
            <w:tcW w:w="1559" w:type="dxa"/>
            <w:vAlign w:val="center"/>
          </w:tcPr>
          <w:p w14:paraId="51B3E043" w14:textId="137EDB2F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4</w:t>
            </w:r>
          </w:p>
        </w:tc>
        <w:tc>
          <w:tcPr>
            <w:tcW w:w="2126" w:type="dxa"/>
            <w:vAlign w:val="center"/>
          </w:tcPr>
          <w:p w14:paraId="7CAF4C92" w14:textId="6DF9D4C1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1-1.036</w:t>
            </w:r>
          </w:p>
        </w:tc>
        <w:tc>
          <w:tcPr>
            <w:tcW w:w="1134" w:type="dxa"/>
            <w:vAlign w:val="center"/>
          </w:tcPr>
          <w:p w14:paraId="6C1972E6" w14:textId="35729865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</w:t>
            </w:r>
          </w:p>
        </w:tc>
      </w:tr>
      <w:tr w:rsidR="00DD155F" w:rsidRPr="00DD155F" w14:paraId="4E359C41" w14:textId="77777777" w:rsidTr="00BF5508">
        <w:tc>
          <w:tcPr>
            <w:tcW w:w="3686" w:type="dxa"/>
            <w:vAlign w:val="center"/>
          </w:tcPr>
          <w:p w14:paraId="756C473F" w14:textId="72FAF4B3" w:rsidR="00DD155F" w:rsidRPr="00DD155F" w:rsidRDefault="00DD155F" w:rsidP="00DD15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LT (pre-operation)</w:t>
            </w:r>
          </w:p>
        </w:tc>
        <w:tc>
          <w:tcPr>
            <w:tcW w:w="1559" w:type="dxa"/>
            <w:vAlign w:val="center"/>
          </w:tcPr>
          <w:p w14:paraId="55F621A3" w14:textId="60C22583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126" w:type="dxa"/>
            <w:vAlign w:val="center"/>
          </w:tcPr>
          <w:p w14:paraId="5E755DD4" w14:textId="151ECFDF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991-1.010</w:t>
            </w:r>
          </w:p>
        </w:tc>
        <w:tc>
          <w:tcPr>
            <w:tcW w:w="1134" w:type="dxa"/>
            <w:vAlign w:val="center"/>
          </w:tcPr>
          <w:p w14:paraId="579D7245" w14:textId="5B84DBF2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931</w:t>
            </w:r>
          </w:p>
        </w:tc>
      </w:tr>
      <w:tr w:rsidR="00DD155F" w:rsidRPr="00DD155F" w14:paraId="4FE0CE9C" w14:textId="77777777" w:rsidTr="00BF5508">
        <w:tc>
          <w:tcPr>
            <w:tcW w:w="3686" w:type="dxa"/>
            <w:vAlign w:val="center"/>
          </w:tcPr>
          <w:p w14:paraId="0097ECDC" w14:textId="0966B5D8" w:rsidR="00DD155F" w:rsidRPr="00DD155F" w:rsidRDefault="00DD155F" w:rsidP="00DD15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LT (post-operation)</w:t>
            </w:r>
          </w:p>
        </w:tc>
        <w:tc>
          <w:tcPr>
            <w:tcW w:w="1559" w:type="dxa"/>
            <w:vAlign w:val="center"/>
          </w:tcPr>
          <w:p w14:paraId="5F666227" w14:textId="19F20C78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126" w:type="dxa"/>
            <w:vAlign w:val="center"/>
          </w:tcPr>
          <w:p w14:paraId="75D04EC7" w14:textId="4662E4CE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999-1.001</w:t>
            </w:r>
          </w:p>
        </w:tc>
        <w:tc>
          <w:tcPr>
            <w:tcW w:w="1134" w:type="dxa"/>
            <w:vAlign w:val="center"/>
          </w:tcPr>
          <w:p w14:paraId="536B2114" w14:textId="1C9A13F4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951</w:t>
            </w:r>
          </w:p>
        </w:tc>
      </w:tr>
      <w:tr w:rsidR="00DD155F" w:rsidRPr="00DD155F" w14:paraId="352C5C09" w14:textId="77777777" w:rsidTr="00BF5508">
        <w:tc>
          <w:tcPr>
            <w:tcW w:w="3686" w:type="dxa"/>
            <w:vAlign w:val="center"/>
          </w:tcPr>
          <w:p w14:paraId="078431CC" w14:textId="1A66E02F" w:rsidR="00DD155F" w:rsidRPr="00DD155F" w:rsidRDefault="00DD155F" w:rsidP="00DD15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ST (pre-operation)</w:t>
            </w:r>
          </w:p>
        </w:tc>
        <w:tc>
          <w:tcPr>
            <w:tcW w:w="1559" w:type="dxa"/>
            <w:vAlign w:val="center"/>
          </w:tcPr>
          <w:p w14:paraId="75770DF0" w14:textId="6079D23F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2126" w:type="dxa"/>
            <w:vAlign w:val="center"/>
          </w:tcPr>
          <w:p w14:paraId="735E9E2E" w14:textId="29F5F5D6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998-1.010</w:t>
            </w:r>
          </w:p>
        </w:tc>
        <w:tc>
          <w:tcPr>
            <w:tcW w:w="1134" w:type="dxa"/>
            <w:vAlign w:val="center"/>
          </w:tcPr>
          <w:p w14:paraId="0FE73D6E" w14:textId="75B4E8BF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211</w:t>
            </w:r>
          </w:p>
        </w:tc>
      </w:tr>
      <w:tr w:rsidR="00DD155F" w:rsidRPr="00DD155F" w14:paraId="022C2DA6" w14:textId="77777777" w:rsidTr="00BF5508">
        <w:tc>
          <w:tcPr>
            <w:tcW w:w="3686" w:type="dxa"/>
            <w:vAlign w:val="center"/>
          </w:tcPr>
          <w:p w14:paraId="1EFB2D28" w14:textId="2D239ED8" w:rsidR="00DD155F" w:rsidRPr="00DD155F" w:rsidRDefault="00DD155F" w:rsidP="00DD15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 (post-operation)</w:t>
            </w:r>
          </w:p>
        </w:tc>
        <w:tc>
          <w:tcPr>
            <w:tcW w:w="1559" w:type="dxa"/>
            <w:vAlign w:val="center"/>
          </w:tcPr>
          <w:p w14:paraId="250020D0" w14:textId="6319E814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2126" w:type="dxa"/>
            <w:vAlign w:val="center"/>
          </w:tcPr>
          <w:p w14:paraId="10F797C5" w14:textId="1151F682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-1.002</w:t>
            </w:r>
          </w:p>
        </w:tc>
        <w:tc>
          <w:tcPr>
            <w:tcW w:w="1134" w:type="dxa"/>
            <w:vAlign w:val="center"/>
          </w:tcPr>
          <w:p w14:paraId="058609A2" w14:textId="71A46091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5</w:t>
            </w:r>
          </w:p>
        </w:tc>
      </w:tr>
      <w:tr w:rsidR="00DD155F" w:rsidRPr="00DD155F" w14:paraId="5C744D37" w14:textId="77777777" w:rsidTr="00BF5508">
        <w:tc>
          <w:tcPr>
            <w:tcW w:w="3686" w:type="dxa"/>
            <w:vAlign w:val="center"/>
          </w:tcPr>
          <w:p w14:paraId="260D20D6" w14:textId="6064C491" w:rsidR="00DD155F" w:rsidRPr="00DD155F" w:rsidRDefault="00DD155F" w:rsidP="00DD15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LDH (pre-operation)</w:t>
            </w:r>
          </w:p>
        </w:tc>
        <w:tc>
          <w:tcPr>
            <w:tcW w:w="1559" w:type="dxa"/>
            <w:vAlign w:val="center"/>
          </w:tcPr>
          <w:p w14:paraId="60B16DE8" w14:textId="42A61579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126" w:type="dxa"/>
            <w:vAlign w:val="center"/>
          </w:tcPr>
          <w:p w14:paraId="11D25804" w14:textId="331103ED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998-1.004</w:t>
            </w:r>
          </w:p>
        </w:tc>
        <w:tc>
          <w:tcPr>
            <w:tcW w:w="1134" w:type="dxa"/>
            <w:vAlign w:val="center"/>
          </w:tcPr>
          <w:p w14:paraId="4D875929" w14:textId="337DC490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484</w:t>
            </w:r>
          </w:p>
        </w:tc>
      </w:tr>
      <w:tr w:rsidR="00DD155F" w:rsidRPr="00DD155F" w14:paraId="6EF4577E" w14:textId="77777777" w:rsidTr="00BF5508">
        <w:tc>
          <w:tcPr>
            <w:tcW w:w="3686" w:type="dxa"/>
            <w:vAlign w:val="center"/>
          </w:tcPr>
          <w:p w14:paraId="18256005" w14:textId="776D3454" w:rsidR="00DD155F" w:rsidRPr="00DD155F" w:rsidRDefault="00DD155F" w:rsidP="00DD15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LDH (post-operation)</w:t>
            </w:r>
          </w:p>
        </w:tc>
        <w:tc>
          <w:tcPr>
            <w:tcW w:w="1559" w:type="dxa"/>
            <w:vAlign w:val="center"/>
          </w:tcPr>
          <w:p w14:paraId="6CE1607A" w14:textId="10A3E6E8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126" w:type="dxa"/>
            <w:vAlign w:val="center"/>
          </w:tcPr>
          <w:p w14:paraId="1D3F1F29" w14:textId="1D4701E9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000-1.002</w:t>
            </w:r>
          </w:p>
        </w:tc>
        <w:tc>
          <w:tcPr>
            <w:tcW w:w="1134" w:type="dxa"/>
            <w:vAlign w:val="center"/>
          </w:tcPr>
          <w:p w14:paraId="199B1EAB" w14:textId="7964F066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086</w:t>
            </w:r>
          </w:p>
        </w:tc>
      </w:tr>
      <w:tr w:rsidR="00DD155F" w:rsidRPr="00DD155F" w14:paraId="53BDE9A9" w14:textId="77777777" w:rsidTr="00BF5508">
        <w:tc>
          <w:tcPr>
            <w:tcW w:w="3686" w:type="dxa"/>
            <w:vAlign w:val="center"/>
          </w:tcPr>
          <w:p w14:paraId="2EEBF637" w14:textId="64C3409A" w:rsidR="00DD155F" w:rsidRPr="00DD155F" w:rsidRDefault="00DD155F" w:rsidP="00DD15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B (pre-operation)</w:t>
            </w:r>
          </w:p>
        </w:tc>
        <w:tc>
          <w:tcPr>
            <w:tcW w:w="1559" w:type="dxa"/>
            <w:vAlign w:val="center"/>
          </w:tcPr>
          <w:p w14:paraId="2D516470" w14:textId="20212418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13</w:t>
            </w:r>
          </w:p>
        </w:tc>
        <w:tc>
          <w:tcPr>
            <w:tcW w:w="2126" w:type="dxa"/>
            <w:vAlign w:val="center"/>
          </w:tcPr>
          <w:p w14:paraId="2686E8F7" w14:textId="3E8142DD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849-0.982</w:t>
            </w:r>
          </w:p>
        </w:tc>
        <w:tc>
          <w:tcPr>
            <w:tcW w:w="1134" w:type="dxa"/>
            <w:vAlign w:val="center"/>
          </w:tcPr>
          <w:p w14:paraId="20A42220" w14:textId="22223F4B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4</w:t>
            </w:r>
          </w:p>
        </w:tc>
      </w:tr>
      <w:tr w:rsidR="00DD155F" w:rsidRPr="00DD155F" w14:paraId="332B228C" w14:textId="3F100069" w:rsidTr="00BF5508">
        <w:tc>
          <w:tcPr>
            <w:tcW w:w="3686" w:type="dxa"/>
            <w:vAlign w:val="center"/>
          </w:tcPr>
          <w:p w14:paraId="463C562F" w14:textId="1336BE72" w:rsidR="00DD155F" w:rsidRPr="00DD155F" w:rsidRDefault="00DD155F" w:rsidP="00DD15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B (post-operation)</w:t>
            </w:r>
          </w:p>
        </w:tc>
        <w:tc>
          <w:tcPr>
            <w:tcW w:w="1559" w:type="dxa"/>
            <w:vAlign w:val="center"/>
          </w:tcPr>
          <w:p w14:paraId="13C31282" w14:textId="155F1E56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36</w:t>
            </w:r>
          </w:p>
        </w:tc>
        <w:tc>
          <w:tcPr>
            <w:tcW w:w="2126" w:type="dxa"/>
            <w:vAlign w:val="center"/>
          </w:tcPr>
          <w:p w14:paraId="3DA9B901" w14:textId="62C6BDE9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882-0.994</w:t>
            </w:r>
          </w:p>
        </w:tc>
        <w:tc>
          <w:tcPr>
            <w:tcW w:w="1134" w:type="dxa"/>
            <w:vAlign w:val="center"/>
          </w:tcPr>
          <w:p w14:paraId="63EC826D" w14:textId="66E2E813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0</w:t>
            </w:r>
          </w:p>
        </w:tc>
      </w:tr>
      <w:tr w:rsidR="00DD155F" w:rsidRPr="00DD155F" w14:paraId="0C09BDCD" w14:textId="035477FA" w:rsidTr="00BF5508">
        <w:tc>
          <w:tcPr>
            <w:tcW w:w="3686" w:type="dxa"/>
            <w:vAlign w:val="center"/>
          </w:tcPr>
          <w:p w14:paraId="441201EB" w14:textId="50B1B5BD" w:rsidR="00DD155F" w:rsidRPr="00DD155F" w:rsidRDefault="00DD155F" w:rsidP="00DD15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Cr (pre-operation)</w:t>
            </w:r>
          </w:p>
        </w:tc>
        <w:tc>
          <w:tcPr>
            <w:tcW w:w="1559" w:type="dxa"/>
            <w:vAlign w:val="center"/>
          </w:tcPr>
          <w:p w14:paraId="01E05EC7" w14:textId="53BAA102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991</w:t>
            </w:r>
          </w:p>
        </w:tc>
        <w:tc>
          <w:tcPr>
            <w:tcW w:w="2126" w:type="dxa"/>
            <w:vAlign w:val="center"/>
          </w:tcPr>
          <w:p w14:paraId="17A0B9EF" w14:textId="380792B1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971-1.011</w:t>
            </w:r>
          </w:p>
        </w:tc>
        <w:tc>
          <w:tcPr>
            <w:tcW w:w="1134" w:type="dxa"/>
            <w:vAlign w:val="center"/>
          </w:tcPr>
          <w:p w14:paraId="5A8B6645" w14:textId="5F237159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373</w:t>
            </w:r>
          </w:p>
        </w:tc>
      </w:tr>
      <w:tr w:rsidR="00DD155F" w:rsidRPr="00DD155F" w14:paraId="175A47F8" w14:textId="30DF449B" w:rsidTr="00BF5508">
        <w:tc>
          <w:tcPr>
            <w:tcW w:w="3686" w:type="dxa"/>
            <w:vAlign w:val="center"/>
          </w:tcPr>
          <w:p w14:paraId="0802684D" w14:textId="0FAF65D0" w:rsidR="00DD155F" w:rsidRPr="00DD155F" w:rsidRDefault="00DD155F" w:rsidP="00DD15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 (post-operation)</w:t>
            </w:r>
          </w:p>
        </w:tc>
        <w:tc>
          <w:tcPr>
            <w:tcW w:w="1559" w:type="dxa"/>
            <w:vAlign w:val="center"/>
          </w:tcPr>
          <w:p w14:paraId="5F680645" w14:textId="73649266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9</w:t>
            </w:r>
          </w:p>
        </w:tc>
        <w:tc>
          <w:tcPr>
            <w:tcW w:w="2126" w:type="dxa"/>
            <w:vAlign w:val="center"/>
          </w:tcPr>
          <w:p w14:paraId="34C57D07" w14:textId="38CE961F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2-1.015</w:t>
            </w:r>
          </w:p>
        </w:tc>
        <w:tc>
          <w:tcPr>
            <w:tcW w:w="1134" w:type="dxa"/>
            <w:vAlign w:val="center"/>
          </w:tcPr>
          <w:p w14:paraId="0057A922" w14:textId="43639B47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7</w:t>
            </w:r>
          </w:p>
        </w:tc>
      </w:tr>
      <w:tr w:rsidR="00DD155F" w:rsidRPr="00DD155F" w14:paraId="5660C48B" w14:textId="3E002105" w:rsidTr="00BF5508">
        <w:tc>
          <w:tcPr>
            <w:tcW w:w="3686" w:type="dxa"/>
            <w:vAlign w:val="center"/>
          </w:tcPr>
          <w:p w14:paraId="7A3A1350" w14:textId="6D01B7BE" w:rsidR="00DD155F" w:rsidRPr="00DD155F" w:rsidRDefault="00DD155F" w:rsidP="00DD15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BUN (pre-operation)</w:t>
            </w:r>
          </w:p>
        </w:tc>
        <w:tc>
          <w:tcPr>
            <w:tcW w:w="1559" w:type="dxa"/>
            <w:vAlign w:val="center"/>
          </w:tcPr>
          <w:p w14:paraId="2103D0B6" w14:textId="14A48489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960</w:t>
            </w:r>
          </w:p>
        </w:tc>
        <w:tc>
          <w:tcPr>
            <w:tcW w:w="2126" w:type="dxa"/>
            <w:vAlign w:val="center"/>
          </w:tcPr>
          <w:p w14:paraId="2A6A9848" w14:textId="237DD945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807-1.141</w:t>
            </w:r>
          </w:p>
        </w:tc>
        <w:tc>
          <w:tcPr>
            <w:tcW w:w="1134" w:type="dxa"/>
            <w:vAlign w:val="center"/>
          </w:tcPr>
          <w:p w14:paraId="25FF81FB" w14:textId="116597DC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642</w:t>
            </w:r>
          </w:p>
        </w:tc>
      </w:tr>
      <w:tr w:rsidR="00DD155F" w:rsidRPr="00DD155F" w14:paraId="4B6E17BB" w14:textId="562A2EC8" w:rsidTr="00BF5508">
        <w:tc>
          <w:tcPr>
            <w:tcW w:w="3686" w:type="dxa"/>
            <w:vAlign w:val="center"/>
          </w:tcPr>
          <w:p w14:paraId="6A9A5CFA" w14:textId="1F1906FF" w:rsidR="00DD155F" w:rsidRPr="00DD155F" w:rsidRDefault="00DD155F" w:rsidP="00DD15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BUN (post-operation)</w:t>
            </w:r>
          </w:p>
        </w:tc>
        <w:tc>
          <w:tcPr>
            <w:tcW w:w="1559" w:type="dxa"/>
            <w:vAlign w:val="center"/>
          </w:tcPr>
          <w:p w14:paraId="3EEDD1CA" w14:textId="59357408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2126" w:type="dxa"/>
            <w:vAlign w:val="center"/>
          </w:tcPr>
          <w:p w14:paraId="44960C99" w14:textId="470A66D9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977-1.036</w:t>
            </w:r>
          </w:p>
        </w:tc>
        <w:tc>
          <w:tcPr>
            <w:tcW w:w="1134" w:type="dxa"/>
            <w:vAlign w:val="center"/>
          </w:tcPr>
          <w:p w14:paraId="2B519C21" w14:textId="6B07D156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682</w:t>
            </w:r>
          </w:p>
        </w:tc>
      </w:tr>
      <w:tr w:rsidR="00DD155F" w:rsidRPr="00DD155F" w14:paraId="5AEB30E1" w14:textId="77777777" w:rsidTr="00BF5508">
        <w:tc>
          <w:tcPr>
            <w:tcW w:w="3686" w:type="dxa"/>
            <w:vAlign w:val="center"/>
          </w:tcPr>
          <w:p w14:paraId="4FF508D3" w14:textId="3B41B29A" w:rsidR="00DD155F" w:rsidRPr="00DD155F" w:rsidRDefault="00DD155F" w:rsidP="00DD15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CRP (pre-operation)</w:t>
            </w:r>
          </w:p>
        </w:tc>
        <w:tc>
          <w:tcPr>
            <w:tcW w:w="1559" w:type="dxa"/>
            <w:vAlign w:val="center"/>
          </w:tcPr>
          <w:p w14:paraId="06605BA0" w14:textId="10244458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2126" w:type="dxa"/>
            <w:vAlign w:val="center"/>
          </w:tcPr>
          <w:p w14:paraId="39A7BBDA" w14:textId="25BA5589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985-1.021</w:t>
            </w:r>
          </w:p>
        </w:tc>
        <w:tc>
          <w:tcPr>
            <w:tcW w:w="1134" w:type="dxa"/>
            <w:vAlign w:val="center"/>
          </w:tcPr>
          <w:p w14:paraId="72DE72E8" w14:textId="58A11C5C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764</w:t>
            </w:r>
          </w:p>
        </w:tc>
      </w:tr>
      <w:tr w:rsidR="00DD155F" w:rsidRPr="00DD155F" w14:paraId="04EABC30" w14:textId="77777777" w:rsidTr="00BF5508">
        <w:tc>
          <w:tcPr>
            <w:tcW w:w="3686" w:type="dxa"/>
            <w:vAlign w:val="center"/>
          </w:tcPr>
          <w:p w14:paraId="4E475583" w14:textId="59D45E74" w:rsidR="00DD155F" w:rsidRPr="00DD155F" w:rsidRDefault="00DD155F" w:rsidP="00DD15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CRP (post-operation)</w:t>
            </w:r>
          </w:p>
        </w:tc>
        <w:tc>
          <w:tcPr>
            <w:tcW w:w="1559" w:type="dxa"/>
            <w:vAlign w:val="center"/>
          </w:tcPr>
          <w:p w14:paraId="21A85D55" w14:textId="4853A1CC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2126" w:type="dxa"/>
            <w:vAlign w:val="center"/>
          </w:tcPr>
          <w:p w14:paraId="53113814" w14:textId="4CC29666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995-1.010</w:t>
            </w:r>
          </w:p>
        </w:tc>
        <w:tc>
          <w:tcPr>
            <w:tcW w:w="1134" w:type="dxa"/>
            <w:vAlign w:val="center"/>
          </w:tcPr>
          <w:p w14:paraId="56A14BEE" w14:textId="5D7C643A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542</w:t>
            </w:r>
          </w:p>
        </w:tc>
      </w:tr>
      <w:tr w:rsidR="00DD155F" w:rsidRPr="00DD155F" w14:paraId="1D1FDFDC" w14:textId="77777777" w:rsidTr="00BF5508">
        <w:tc>
          <w:tcPr>
            <w:tcW w:w="3686" w:type="dxa"/>
            <w:vAlign w:val="center"/>
          </w:tcPr>
          <w:p w14:paraId="601E34C7" w14:textId="2BB84CF9" w:rsidR="00DD155F" w:rsidRPr="00DD155F" w:rsidRDefault="00DD155F" w:rsidP="00DD15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WBC (pre-operation)</w:t>
            </w:r>
          </w:p>
        </w:tc>
        <w:tc>
          <w:tcPr>
            <w:tcW w:w="1559" w:type="dxa"/>
            <w:vAlign w:val="center"/>
          </w:tcPr>
          <w:p w14:paraId="01DB9AB3" w14:textId="44E80335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912</w:t>
            </w:r>
          </w:p>
        </w:tc>
        <w:tc>
          <w:tcPr>
            <w:tcW w:w="2126" w:type="dxa"/>
            <w:vAlign w:val="center"/>
          </w:tcPr>
          <w:p w14:paraId="60CA87C9" w14:textId="70BE3495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785-1.059</w:t>
            </w:r>
          </w:p>
        </w:tc>
        <w:tc>
          <w:tcPr>
            <w:tcW w:w="1134" w:type="dxa"/>
            <w:vAlign w:val="center"/>
          </w:tcPr>
          <w:p w14:paraId="54C82427" w14:textId="213AFA2E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227</w:t>
            </w:r>
          </w:p>
        </w:tc>
      </w:tr>
      <w:tr w:rsidR="00DD155F" w:rsidRPr="00DD155F" w14:paraId="2B61B6D7" w14:textId="645579F5" w:rsidTr="00BF5508">
        <w:tc>
          <w:tcPr>
            <w:tcW w:w="3686" w:type="dxa"/>
            <w:vAlign w:val="center"/>
          </w:tcPr>
          <w:p w14:paraId="10652E89" w14:textId="53E3A233" w:rsidR="00DD155F" w:rsidRPr="00DD155F" w:rsidRDefault="00DD155F" w:rsidP="00DD15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BC (post-operation)</w:t>
            </w:r>
          </w:p>
        </w:tc>
        <w:tc>
          <w:tcPr>
            <w:tcW w:w="1559" w:type="dxa"/>
            <w:vAlign w:val="center"/>
          </w:tcPr>
          <w:p w14:paraId="14B6F3A5" w14:textId="774F1493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2126" w:type="dxa"/>
            <w:vAlign w:val="center"/>
          </w:tcPr>
          <w:p w14:paraId="49ADCB6B" w14:textId="4EA18FCF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969-1.087</w:t>
            </w:r>
          </w:p>
        </w:tc>
        <w:tc>
          <w:tcPr>
            <w:tcW w:w="1134" w:type="dxa"/>
            <w:vAlign w:val="center"/>
          </w:tcPr>
          <w:p w14:paraId="3E348552" w14:textId="01DCB330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377</w:t>
            </w:r>
          </w:p>
        </w:tc>
      </w:tr>
      <w:tr w:rsidR="00DD155F" w:rsidRPr="00DD155F" w14:paraId="3A1E17A7" w14:textId="7FEB620B" w:rsidTr="00BF5508">
        <w:tc>
          <w:tcPr>
            <w:tcW w:w="3686" w:type="dxa"/>
            <w:vAlign w:val="center"/>
          </w:tcPr>
          <w:p w14:paraId="4206CC57" w14:textId="0522723B" w:rsidR="00DD155F" w:rsidRPr="00DD155F" w:rsidRDefault="00DD155F" w:rsidP="00DD15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N % (pre-operation)</w:t>
            </w:r>
          </w:p>
        </w:tc>
        <w:tc>
          <w:tcPr>
            <w:tcW w:w="1559" w:type="dxa"/>
            <w:vAlign w:val="center"/>
          </w:tcPr>
          <w:p w14:paraId="19DA061E" w14:textId="3DD67BFC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2126" w:type="dxa"/>
            <w:vAlign w:val="center"/>
          </w:tcPr>
          <w:p w14:paraId="5C295E93" w14:textId="7B7269DD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989-1.055</w:t>
            </w:r>
          </w:p>
        </w:tc>
        <w:tc>
          <w:tcPr>
            <w:tcW w:w="1134" w:type="dxa"/>
            <w:vAlign w:val="center"/>
          </w:tcPr>
          <w:p w14:paraId="041D363D" w14:textId="2090B4F9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193</w:t>
            </w:r>
          </w:p>
        </w:tc>
      </w:tr>
      <w:tr w:rsidR="00DD155F" w:rsidRPr="00DD155F" w14:paraId="1AFA58BE" w14:textId="77777777" w:rsidTr="00BF5508">
        <w:tc>
          <w:tcPr>
            <w:tcW w:w="3686" w:type="dxa"/>
            <w:vAlign w:val="center"/>
          </w:tcPr>
          <w:p w14:paraId="256B5A21" w14:textId="7D1C2607" w:rsidR="00DD155F" w:rsidRPr="00DD155F" w:rsidRDefault="00DD155F" w:rsidP="00DD15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N % (post-operation)</w:t>
            </w:r>
          </w:p>
        </w:tc>
        <w:tc>
          <w:tcPr>
            <w:tcW w:w="1559" w:type="dxa"/>
            <w:vAlign w:val="center"/>
          </w:tcPr>
          <w:p w14:paraId="226D5D50" w14:textId="77938727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  <w:tc>
          <w:tcPr>
            <w:tcW w:w="2126" w:type="dxa"/>
            <w:vAlign w:val="center"/>
          </w:tcPr>
          <w:p w14:paraId="58A177D0" w14:textId="602A0DDA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993-1.147</w:t>
            </w:r>
          </w:p>
        </w:tc>
        <w:tc>
          <w:tcPr>
            <w:tcW w:w="1134" w:type="dxa"/>
            <w:vAlign w:val="center"/>
          </w:tcPr>
          <w:p w14:paraId="457E57C7" w14:textId="4D121E68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</w:tr>
      <w:tr w:rsidR="00DD155F" w:rsidRPr="00DD155F" w14:paraId="17F42699" w14:textId="6FB6678C" w:rsidTr="00BF5508">
        <w:tc>
          <w:tcPr>
            <w:tcW w:w="3686" w:type="dxa"/>
            <w:vAlign w:val="center"/>
          </w:tcPr>
          <w:p w14:paraId="58D387CC" w14:textId="4C0BA44F" w:rsidR="00DD155F" w:rsidRPr="00DD155F" w:rsidRDefault="00DD155F" w:rsidP="00DD15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 (pre-operation)</w:t>
            </w:r>
          </w:p>
        </w:tc>
        <w:tc>
          <w:tcPr>
            <w:tcW w:w="1559" w:type="dxa"/>
            <w:vAlign w:val="center"/>
          </w:tcPr>
          <w:p w14:paraId="460D81F6" w14:textId="727452EE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81</w:t>
            </w:r>
          </w:p>
        </w:tc>
        <w:tc>
          <w:tcPr>
            <w:tcW w:w="2126" w:type="dxa"/>
            <w:vAlign w:val="center"/>
          </w:tcPr>
          <w:p w14:paraId="0F3FA6F1" w14:textId="77792DD4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68-0.994</w:t>
            </w:r>
          </w:p>
        </w:tc>
        <w:tc>
          <w:tcPr>
            <w:tcW w:w="1134" w:type="dxa"/>
            <w:vAlign w:val="center"/>
          </w:tcPr>
          <w:p w14:paraId="43AF5833" w14:textId="1FD24D8F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5</w:t>
            </w:r>
          </w:p>
        </w:tc>
      </w:tr>
      <w:tr w:rsidR="00DD155F" w:rsidRPr="00DD155F" w14:paraId="5A35D1C2" w14:textId="77777777" w:rsidTr="00BF5508">
        <w:tc>
          <w:tcPr>
            <w:tcW w:w="3686" w:type="dxa"/>
            <w:vAlign w:val="center"/>
          </w:tcPr>
          <w:p w14:paraId="26A6E65D" w14:textId="56685733" w:rsidR="00DD155F" w:rsidRPr="00DD155F" w:rsidRDefault="00DD155F" w:rsidP="00DD15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 (post-operation)</w:t>
            </w:r>
          </w:p>
        </w:tc>
        <w:tc>
          <w:tcPr>
            <w:tcW w:w="1559" w:type="dxa"/>
            <w:vAlign w:val="center"/>
          </w:tcPr>
          <w:p w14:paraId="6BE03441" w14:textId="03A85FB5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62</w:t>
            </w:r>
          </w:p>
        </w:tc>
        <w:tc>
          <w:tcPr>
            <w:tcW w:w="2126" w:type="dxa"/>
            <w:vAlign w:val="center"/>
          </w:tcPr>
          <w:p w14:paraId="1341A3D7" w14:textId="274758B0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49-0.976</w:t>
            </w:r>
          </w:p>
        </w:tc>
        <w:tc>
          <w:tcPr>
            <w:tcW w:w="1134" w:type="dxa"/>
            <w:vAlign w:val="center"/>
          </w:tcPr>
          <w:p w14:paraId="58373D41" w14:textId="0BBC91AF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</w:t>
            </w:r>
          </w:p>
        </w:tc>
      </w:tr>
      <w:tr w:rsidR="00DD155F" w:rsidRPr="00DD155F" w14:paraId="5D70F151" w14:textId="77777777" w:rsidTr="00BF5508">
        <w:tc>
          <w:tcPr>
            <w:tcW w:w="3686" w:type="dxa"/>
            <w:vAlign w:val="center"/>
          </w:tcPr>
          <w:p w14:paraId="33E294CB" w14:textId="1168C812" w:rsidR="00DD155F" w:rsidRPr="00DD155F" w:rsidRDefault="00DD155F" w:rsidP="00DD15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T (pre-operation)</w:t>
            </w:r>
          </w:p>
        </w:tc>
        <w:tc>
          <w:tcPr>
            <w:tcW w:w="1559" w:type="dxa"/>
            <w:vAlign w:val="center"/>
          </w:tcPr>
          <w:p w14:paraId="1672EE2A" w14:textId="5EA30563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94</w:t>
            </w:r>
          </w:p>
        </w:tc>
        <w:tc>
          <w:tcPr>
            <w:tcW w:w="2126" w:type="dxa"/>
            <w:vAlign w:val="center"/>
          </w:tcPr>
          <w:p w14:paraId="5227807F" w14:textId="2E290D59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89-0.999</w:t>
            </w:r>
          </w:p>
        </w:tc>
        <w:tc>
          <w:tcPr>
            <w:tcW w:w="1134" w:type="dxa"/>
            <w:vAlign w:val="center"/>
          </w:tcPr>
          <w:p w14:paraId="50796DAA" w14:textId="6E70D4FB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0</w:t>
            </w:r>
          </w:p>
        </w:tc>
      </w:tr>
      <w:tr w:rsidR="00DD155F" w:rsidRPr="00DD155F" w14:paraId="69B9E03F" w14:textId="77777777" w:rsidTr="00BF5508">
        <w:tc>
          <w:tcPr>
            <w:tcW w:w="3686" w:type="dxa"/>
            <w:vAlign w:val="center"/>
          </w:tcPr>
          <w:p w14:paraId="307D9995" w14:textId="24252AF4" w:rsidR="00DD155F" w:rsidRPr="00DD155F" w:rsidRDefault="00DD155F" w:rsidP="00DD15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T (post-operation)</w:t>
            </w:r>
          </w:p>
        </w:tc>
        <w:tc>
          <w:tcPr>
            <w:tcW w:w="1559" w:type="dxa"/>
            <w:vAlign w:val="center"/>
          </w:tcPr>
          <w:p w14:paraId="5D79AD76" w14:textId="7763B070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94</w:t>
            </w:r>
          </w:p>
        </w:tc>
        <w:tc>
          <w:tcPr>
            <w:tcW w:w="2126" w:type="dxa"/>
            <w:vAlign w:val="center"/>
          </w:tcPr>
          <w:p w14:paraId="20007AE2" w14:textId="6EC6E90E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88-0.999</w:t>
            </w:r>
          </w:p>
        </w:tc>
        <w:tc>
          <w:tcPr>
            <w:tcW w:w="1134" w:type="dxa"/>
            <w:vAlign w:val="center"/>
          </w:tcPr>
          <w:p w14:paraId="4D7702F9" w14:textId="5F4CDFCB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2</w:t>
            </w:r>
          </w:p>
        </w:tc>
      </w:tr>
      <w:tr w:rsidR="00DD155F" w:rsidRPr="00DD155F" w14:paraId="222C54AF" w14:textId="77777777" w:rsidTr="00BF5508">
        <w:tc>
          <w:tcPr>
            <w:tcW w:w="3686" w:type="dxa"/>
            <w:vAlign w:val="center"/>
          </w:tcPr>
          <w:p w14:paraId="3C6F87F6" w14:textId="178A6521" w:rsidR="00DD155F" w:rsidRPr="00DD155F" w:rsidRDefault="00DD155F" w:rsidP="00DD15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R (pre-operation)</w:t>
            </w:r>
          </w:p>
        </w:tc>
        <w:tc>
          <w:tcPr>
            <w:tcW w:w="1559" w:type="dxa"/>
            <w:vAlign w:val="center"/>
          </w:tcPr>
          <w:p w14:paraId="1DBFB89E" w14:textId="31FA17A9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4</w:t>
            </w:r>
          </w:p>
        </w:tc>
        <w:tc>
          <w:tcPr>
            <w:tcW w:w="2126" w:type="dxa"/>
            <w:vAlign w:val="center"/>
          </w:tcPr>
          <w:p w14:paraId="5F1A4D7A" w14:textId="7DF4CAD5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56-709.696</w:t>
            </w:r>
          </w:p>
        </w:tc>
        <w:tc>
          <w:tcPr>
            <w:tcW w:w="1134" w:type="dxa"/>
            <w:vAlign w:val="center"/>
          </w:tcPr>
          <w:p w14:paraId="0F1B377C" w14:textId="06D740E4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4</w:t>
            </w:r>
          </w:p>
        </w:tc>
      </w:tr>
      <w:tr w:rsidR="00DD155F" w:rsidRPr="00DD155F" w14:paraId="1AE025B3" w14:textId="77777777" w:rsidTr="00BF5508">
        <w:tc>
          <w:tcPr>
            <w:tcW w:w="3686" w:type="dxa"/>
            <w:vAlign w:val="center"/>
          </w:tcPr>
          <w:p w14:paraId="4A793DEE" w14:textId="6053DEA9" w:rsidR="00DD155F" w:rsidRPr="00DD155F" w:rsidRDefault="00DD155F" w:rsidP="00DD15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R (post-operation)</w:t>
            </w:r>
          </w:p>
        </w:tc>
        <w:tc>
          <w:tcPr>
            <w:tcW w:w="1559" w:type="dxa"/>
            <w:vAlign w:val="center"/>
          </w:tcPr>
          <w:p w14:paraId="2849AD27" w14:textId="642F4114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539</w:t>
            </w:r>
          </w:p>
        </w:tc>
        <w:tc>
          <w:tcPr>
            <w:tcW w:w="2126" w:type="dxa"/>
            <w:vAlign w:val="center"/>
          </w:tcPr>
          <w:p w14:paraId="2D8474E8" w14:textId="7DCCEF28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40-49.007</w:t>
            </w:r>
          </w:p>
        </w:tc>
        <w:tc>
          <w:tcPr>
            <w:tcW w:w="1134" w:type="dxa"/>
            <w:vAlign w:val="center"/>
          </w:tcPr>
          <w:p w14:paraId="4D85A38D" w14:textId="79EAD35F" w:rsidR="00DD155F" w:rsidRPr="00DD155F" w:rsidRDefault="00DD155F" w:rsidP="00DD15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15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D1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</w:t>
            </w:r>
          </w:p>
        </w:tc>
      </w:tr>
    </w:tbl>
    <w:p w14:paraId="0931C491" w14:textId="6657EC20" w:rsidR="00515234" w:rsidRPr="00DD155F" w:rsidRDefault="001A3DBE">
      <w:pPr>
        <w:rPr>
          <w:rFonts w:ascii="Times New Roman" w:eastAsia="宋体" w:hAnsi="Times New Roman" w:cs="Times New Roman"/>
          <w:sz w:val="24"/>
          <w:szCs w:val="24"/>
        </w:rPr>
      </w:pPr>
      <w:r w:rsidRPr="00DD155F">
        <w:rPr>
          <w:rFonts w:ascii="Times New Roman" w:eastAsia="宋体" w:hAnsi="Times New Roman" w:cs="Times New Roman"/>
          <w:sz w:val="24"/>
          <w:szCs w:val="24"/>
        </w:rPr>
        <w:t xml:space="preserve">ASA, </w:t>
      </w:r>
      <w:bookmarkStart w:id="0" w:name="_Hlk101447050"/>
      <w:r w:rsidRPr="00DD155F">
        <w:rPr>
          <w:rFonts w:ascii="Times New Roman" w:eastAsia="宋体" w:hAnsi="Times New Roman" w:cs="Times New Roman"/>
          <w:sz w:val="24"/>
          <w:szCs w:val="24"/>
        </w:rPr>
        <w:t>American Society of Anesthesiologists</w:t>
      </w:r>
      <w:bookmarkEnd w:id="0"/>
      <w:r w:rsidRPr="00DD155F">
        <w:rPr>
          <w:rFonts w:ascii="Times New Roman" w:eastAsia="宋体" w:hAnsi="Times New Roman" w:cs="Times New Roman"/>
          <w:sz w:val="24"/>
          <w:szCs w:val="24"/>
        </w:rPr>
        <w:t xml:space="preserve">; TNM, Clinicopathological stage; HBV, hepatitis B viral; PVTT, portal vein tumor thrombus; TACE, transcatheter arterial chemoembolization; RBC, red blood cell; </w:t>
      </w:r>
      <w:r w:rsidR="00F34BBB" w:rsidRPr="00DD155F">
        <w:rPr>
          <w:rFonts w:ascii="Times New Roman" w:hAnsi="Times New Roman" w:cs="Times New Roman"/>
          <w:sz w:val="24"/>
          <w:szCs w:val="24"/>
        </w:rPr>
        <w:t xml:space="preserve">APT, abnormal prothrombin; </w:t>
      </w:r>
      <w:r w:rsidR="00F34BBB" w:rsidRPr="00DD155F">
        <w:rPr>
          <w:rFonts w:ascii="Times New Roman" w:eastAsia="宋体" w:hAnsi="Times New Roman" w:cs="Times New Roman"/>
          <w:sz w:val="24"/>
          <w:szCs w:val="24"/>
        </w:rPr>
        <w:t>TBIL, total bilirubin; ALT, alanine transaminase; AST, aspartate aminotransferase; LDH, lactate dehydrogenase; ALB, serum albumin; Cr, creatin</w:t>
      </w:r>
      <w:r w:rsidR="00CF6D9F" w:rsidRPr="00DD155F">
        <w:rPr>
          <w:rFonts w:ascii="Times New Roman" w:eastAsia="宋体" w:hAnsi="Times New Roman" w:cs="Times New Roman"/>
          <w:sz w:val="24"/>
          <w:szCs w:val="24"/>
        </w:rPr>
        <w:t>in</w:t>
      </w:r>
      <w:r w:rsidR="00F34BBB" w:rsidRPr="00DD155F">
        <w:rPr>
          <w:rFonts w:ascii="Times New Roman" w:eastAsia="宋体" w:hAnsi="Times New Roman" w:cs="Times New Roman"/>
          <w:sz w:val="24"/>
          <w:szCs w:val="24"/>
        </w:rPr>
        <w:t xml:space="preserve">e; </w:t>
      </w:r>
      <w:r w:rsidR="00CF6D9F" w:rsidRPr="00DD155F">
        <w:rPr>
          <w:rFonts w:ascii="Times New Roman" w:eastAsia="宋体" w:hAnsi="Times New Roman" w:cs="Times New Roman"/>
          <w:sz w:val="24"/>
          <w:szCs w:val="24"/>
        </w:rPr>
        <w:t xml:space="preserve">BUN, blood urea nitrogen; </w:t>
      </w:r>
      <w:r w:rsidR="00F34BBB" w:rsidRPr="00DD155F">
        <w:rPr>
          <w:rFonts w:ascii="Times New Roman" w:eastAsia="宋体" w:hAnsi="Times New Roman" w:cs="Times New Roman"/>
          <w:sz w:val="24"/>
          <w:szCs w:val="24"/>
        </w:rPr>
        <w:t>CRP, C-reactive protein; WBC, white blood cell; N %, neutrophil %;</w:t>
      </w:r>
      <w:r w:rsidR="00CF6D9F" w:rsidRPr="00DD155F">
        <w:rPr>
          <w:rFonts w:ascii="Times New Roman" w:eastAsia="宋体" w:hAnsi="Times New Roman" w:cs="Times New Roman"/>
          <w:sz w:val="24"/>
          <w:szCs w:val="24"/>
        </w:rPr>
        <w:t xml:space="preserve"> Hb, hemoglobin; PLT, platelet; INR, International Normalized Ratio</w:t>
      </w:r>
      <w:r w:rsidR="001419C2">
        <w:rPr>
          <w:rFonts w:ascii="Times New Roman" w:eastAsia="宋体" w:hAnsi="Times New Roman" w:cs="Times New Roman"/>
          <w:sz w:val="24"/>
          <w:szCs w:val="24"/>
        </w:rPr>
        <w:t xml:space="preserve">; </w:t>
      </w:r>
      <w:bookmarkStart w:id="1" w:name="_Hlk103352454"/>
      <w:r w:rsidR="001419C2">
        <w:rPr>
          <w:rFonts w:ascii="Times New Roman" w:eastAsia="宋体" w:hAnsi="Times New Roman" w:cs="Times New Roman"/>
          <w:sz w:val="24"/>
          <w:szCs w:val="24"/>
        </w:rPr>
        <w:t xml:space="preserve">OR, odds ratios; CI, </w:t>
      </w:r>
      <w:r w:rsidR="001419C2" w:rsidRPr="008E37D4">
        <w:rPr>
          <w:rFonts w:ascii="Times New Roman" w:hAnsi="Times New Roman" w:cs="Times New Roman"/>
          <w:sz w:val="24"/>
          <w:szCs w:val="28"/>
        </w:rPr>
        <w:t>confidence interval</w:t>
      </w:r>
      <w:r w:rsidR="001419C2">
        <w:rPr>
          <w:rFonts w:ascii="Times New Roman" w:hAnsi="Times New Roman" w:cs="Times New Roman"/>
          <w:sz w:val="24"/>
          <w:szCs w:val="28"/>
        </w:rPr>
        <w:t>.</w:t>
      </w:r>
      <w:bookmarkEnd w:id="1"/>
    </w:p>
    <w:sectPr w:rsidR="00515234" w:rsidRPr="00DD15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2D46B" w14:textId="77777777" w:rsidR="00E60422" w:rsidRDefault="00E60422" w:rsidP="00923294">
      <w:r>
        <w:separator/>
      </w:r>
    </w:p>
  </w:endnote>
  <w:endnote w:type="continuationSeparator" w:id="0">
    <w:p w14:paraId="7297D255" w14:textId="77777777" w:rsidR="00E60422" w:rsidRDefault="00E60422" w:rsidP="00923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B622D" w14:textId="77777777" w:rsidR="00E60422" w:rsidRDefault="00E60422" w:rsidP="00923294">
      <w:r>
        <w:separator/>
      </w:r>
    </w:p>
  </w:footnote>
  <w:footnote w:type="continuationSeparator" w:id="0">
    <w:p w14:paraId="4640017C" w14:textId="77777777" w:rsidR="00E60422" w:rsidRDefault="00E60422" w:rsidP="009232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3576B5"/>
    <w:multiLevelType w:val="multilevel"/>
    <w:tmpl w:val="B95C79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981446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7D9"/>
    <w:rsid w:val="0001577B"/>
    <w:rsid w:val="00024B22"/>
    <w:rsid w:val="0002779F"/>
    <w:rsid w:val="00031DDE"/>
    <w:rsid w:val="0004199F"/>
    <w:rsid w:val="00072896"/>
    <w:rsid w:val="00073793"/>
    <w:rsid w:val="000A0BDE"/>
    <w:rsid w:val="000A0FB4"/>
    <w:rsid w:val="000B1E68"/>
    <w:rsid w:val="000D2344"/>
    <w:rsid w:val="000E2DF4"/>
    <w:rsid w:val="000F0FA5"/>
    <w:rsid w:val="000F49B0"/>
    <w:rsid w:val="001009DF"/>
    <w:rsid w:val="00104002"/>
    <w:rsid w:val="00105344"/>
    <w:rsid w:val="00111752"/>
    <w:rsid w:val="00127D69"/>
    <w:rsid w:val="001419C2"/>
    <w:rsid w:val="00152B5E"/>
    <w:rsid w:val="00154F35"/>
    <w:rsid w:val="0018058B"/>
    <w:rsid w:val="001812E8"/>
    <w:rsid w:val="001A3DBE"/>
    <w:rsid w:val="001C383F"/>
    <w:rsid w:val="001D4F0E"/>
    <w:rsid w:val="00202EAA"/>
    <w:rsid w:val="002040F7"/>
    <w:rsid w:val="00206301"/>
    <w:rsid w:val="00207D1C"/>
    <w:rsid w:val="0022605A"/>
    <w:rsid w:val="0022656F"/>
    <w:rsid w:val="0024218E"/>
    <w:rsid w:val="002530B6"/>
    <w:rsid w:val="00261307"/>
    <w:rsid w:val="00261A39"/>
    <w:rsid w:val="00271137"/>
    <w:rsid w:val="002803B4"/>
    <w:rsid w:val="002808CB"/>
    <w:rsid w:val="00294801"/>
    <w:rsid w:val="002D2D7C"/>
    <w:rsid w:val="002E325D"/>
    <w:rsid w:val="00301C79"/>
    <w:rsid w:val="00304A55"/>
    <w:rsid w:val="00310845"/>
    <w:rsid w:val="00311F30"/>
    <w:rsid w:val="00313CF2"/>
    <w:rsid w:val="00323466"/>
    <w:rsid w:val="0033789F"/>
    <w:rsid w:val="00350D3A"/>
    <w:rsid w:val="003606B2"/>
    <w:rsid w:val="003750BB"/>
    <w:rsid w:val="003840EB"/>
    <w:rsid w:val="00391C76"/>
    <w:rsid w:val="0039796B"/>
    <w:rsid w:val="003A5BDC"/>
    <w:rsid w:val="003D3DF8"/>
    <w:rsid w:val="003D4D57"/>
    <w:rsid w:val="003E42F7"/>
    <w:rsid w:val="003F54FA"/>
    <w:rsid w:val="004101E2"/>
    <w:rsid w:val="00425901"/>
    <w:rsid w:val="0044089E"/>
    <w:rsid w:val="0045019F"/>
    <w:rsid w:val="004820D6"/>
    <w:rsid w:val="00482252"/>
    <w:rsid w:val="004B6A85"/>
    <w:rsid w:val="004E233F"/>
    <w:rsid w:val="004E47D9"/>
    <w:rsid w:val="00515234"/>
    <w:rsid w:val="00522911"/>
    <w:rsid w:val="00544B28"/>
    <w:rsid w:val="00572BD3"/>
    <w:rsid w:val="0059440F"/>
    <w:rsid w:val="00597639"/>
    <w:rsid w:val="005D5452"/>
    <w:rsid w:val="005E22A3"/>
    <w:rsid w:val="005F35F7"/>
    <w:rsid w:val="0063249D"/>
    <w:rsid w:val="006558CF"/>
    <w:rsid w:val="006653E9"/>
    <w:rsid w:val="006B03F8"/>
    <w:rsid w:val="006F34BE"/>
    <w:rsid w:val="00705AAD"/>
    <w:rsid w:val="007174DA"/>
    <w:rsid w:val="00743E56"/>
    <w:rsid w:val="007462BE"/>
    <w:rsid w:val="00790146"/>
    <w:rsid w:val="00794A92"/>
    <w:rsid w:val="007A338F"/>
    <w:rsid w:val="007A7A03"/>
    <w:rsid w:val="007D29F4"/>
    <w:rsid w:val="007D62BF"/>
    <w:rsid w:val="007E0614"/>
    <w:rsid w:val="007F6A92"/>
    <w:rsid w:val="00827209"/>
    <w:rsid w:val="008511F9"/>
    <w:rsid w:val="008639C7"/>
    <w:rsid w:val="00882278"/>
    <w:rsid w:val="008878C4"/>
    <w:rsid w:val="008933B3"/>
    <w:rsid w:val="00893D3C"/>
    <w:rsid w:val="008A030A"/>
    <w:rsid w:val="008B0E4F"/>
    <w:rsid w:val="008B3AF2"/>
    <w:rsid w:val="008C0C6D"/>
    <w:rsid w:val="008D0BD9"/>
    <w:rsid w:val="008D3E4D"/>
    <w:rsid w:val="008D4E90"/>
    <w:rsid w:val="00901EE0"/>
    <w:rsid w:val="00914445"/>
    <w:rsid w:val="00923294"/>
    <w:rsid w:val="00957D41"/>
    <w:rsid w:val="00976CFE"/>
    <w:rsid w:val="009942D1"/>
    <w:rsid w:val="009A0024"/>
    <w:rsid w:val="009E75D9"/>
    <w:rsid w:val="009F68F3"/>
    <w:rsid w:val="00A04861"/>
    <w:rsid w:val="00A137EC"/>
    <w:rsid w:val="00A33ABA"/>
    <w:rsid w:val="00A36095"/>
    <w:rsid w:val="00A57FDB"/>
    <w:rsid w:val="00A73FA1"/>
    <w:rsid w:val="00AD120C"/>
    <w:rsid w:val="00AD2AB4"/>
    <w:rsid w:val="00B143A6"/>
    <w:rsid w:val="00B26E2E"/>
    <w:rsid w:val="00BA6F11"/>
    <w:rsid w:val="00BC577B"/>
    <w:rsid w:val="00BD1E21"/>
    <w:rsid w:val="00BE02AA"/>
    <w:rsid w:val="00BF5508"/>
    <w:rsid w:val="00C01555"/>
    <w:rsid w:val="00C05C57"/>
    <w:rsid w:val="00C21E98"/>
    <w:rsid w:val="00C24B86"/>
    <w:rsid w:val="00C56FC7"/>
    <w:rsid w:val="00C61DA4"/>
    <w:rsid w:val="00C632AB"/>
    <w:rsid w:val="00C8118A"/>
    <w:rsid w:val="00CB19D3"/>
    <w:rsid w:val="00CD0A4B"/>
    <w:rsid w:val="00CE3B8F"/>
    <w:rsid w:val="00CE7159"/>
    <w:rsid w:val="00CE73BA"/>
    <w:rsid w:val="00CF5848"/>
    <w:rsid w:val="00CF6D9F"/>
    <w:rsid w:val="00D0568E"/>
    <w:rsid w:val="00D05822"/>
    <w:rsid w:val="00D22F8A"/>
    <w:rsid w:val="00D235CC"/>
    <w:rsid w:val="00D26C72"/>
    <w:rsid w:val="00D42DEA"/>
    <w:rsid w:val="00D476A6"/>
    <w:rsid w:val="00D665FD"/>
    <w:rsid w:val="00D7032B"/>
    <w:rsid w:val="00D72469"/>
    <w:rsid w:val="00D75CE1"/>
    <w:rsid w:val="00D85FD5"/>
    <w:rsid w:val="00D903CC"/>
    <w:rsid w:val="00DA129C"/>
    <w:rsid w:val="00DB330B"/>
    <w:rsid w:val="00DD155F"/>
    <w:rsid w:val="00E03AB3"/>
    <w:rsid w:val="00E2140E"/>
    <w:rsid w:val="00E37BEB"/>
    <w:rsid w:val="00E60422"/>
    <w:rsid w:val="00E64390"/>
    <w:rsid w:val="00E85941"/>
    <w:rsid w:val="00E92861"/>
    <w:rsid w:val="00E930C2"/>
    <w:rsid w:val="00E97068"/>
    <w:rsid w:val="00EB6997"/>
    <w:rsid w:val="00EC2195"/>
    <w:rsid w:val="00EF6AFC"/>
    <w:rsid w:val="00F20B9A"/>
    <w:rsid w:val="00F34BBB"/>
    <w:rsid w:val="00F41BF7"/>
    <w:rsid w:val="00F4318B"/>
    <w:rsid w:val="00F43B63"/>
    <w:rsid w:val="00F50395"/>
    <w:rsid w:val="00F51DAF"/>
    <w:rsid w:val="00F56E54"/>
    <w:rsid w:val="00F61B48"/>
    <w:rsid w:val="00F73854"/>
    <w:rsid w:val="00F95BDB"/>
    <w:rsid w:val="00FA6D88"/>
    <w:rsid w:val="00FD0782"/>
    <w:rsid w:val="00FD5F31"/>
    <w:rsid w:val="00FE0DC6"/>
    <w:rsid w:val="00FE33DA"/>
    <w:rsid w:val="00FE7DAA"/>
    <w:rsid w:val="00FF0B23"/>
    <w:rsid w:val="00FF1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508107"/>
  <w15:chartTrackingRefBased/>
  <w15:docId w15:val="{7FE9886B-3119-4BE0-969C-263CD3C7B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0B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232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329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32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3294"/>
    <w:rPr>
      <w:sz w:val="18"/>
      <w:szCs w:val="18"/>
    </w:rPr>
  </w:style>
  <w:style w:type="paragraph" w:styleId="a8">
    <w:name w:val="Revision"/>
    <w:hidden/>
    <w:uiPriority w:val="99"/>
    <w:semiHidden/>
    <w:rsid w:val="00425901"/>
  </w:style>
  <w:style w:type="character" w:styleId="a9">
    <w:name w:val="annotation reference"/>
    <w:basedOn w:val="a0"/>
    <w:uiPriority w:val="99"/>
    <w:semiHidden/>
    <w:unhideWhenUsed/>
    <w:rsid w:val="0042590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42590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425901"/>
  </w:style>
  <w:style w:type="paragraph" w:styleId="ac">
    <w:name w:val="annotation subject"/>
    <w:basedOn w:val="aa"/>
    <w:next w:val="aa"/>
    <w:link w:val="ad"/>
    <w:uiPriority w:val="99"/>
    <w:semiHidden/>
    <w:unhideWhenUsed/>
    <w:rsid w:val="0042590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25901"/>
    <w:rPr>
      <w:b/>
      <w:bCs/>
    </w:rPr>
  </w:style>
  <w:style w:type="character" w:styleId="ae">
    <w:name w:val="Emphasis"/>
    <w:basedOn w:val="a0"/>
    <w:uiPriority w:val="20"/>
    <w:qFormat/>
    <w:rsid w:val="006653E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60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433</Words>
  <Characters>2473</Characters>
  <Application>Microsoft Office Word</Application>
  <DocSecurity>0</DocSecurity>
  <Lines>20</Lines>
  <Paragraphs>5</Paragraphs>
  <ScaleCrop>false</ScaleCrop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Fetch</dc:creator>
  <cp:keywords/>
  <dc:description/>
  <cp:lastModifiedBy>Mr Fetch</cp:lastModifiedBy>
  <cp:revision>16</cp:revision>
  <dcterms:created xsi:type="dcterms:W3CDTF">2022-05-12T11:15:00Z</dcterms:created>
  <dcterms:modified xsi:type="dcterms:W3CDTF">2022-05-14T00:34:00Z</dcterms:modified>
</cp:coreProperties>
</file>